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8EC215" w14:textId="1F5CFABB" w:rsidR="00112C5B" w:rsidRPr="00676765" w:rsidRDefault="00112C5B" w:rsidP="0061133A">
      <w:pPr>
        <w:rPr>
          <w:rFonts w:ascii="Calibri" w:hAnsi="Calibri"/>
          <w:b/>
          <w:iCs/>
        </w:rPr>
      </w:pPr>
      <w:r w:rsidRPr="00676765">
        <w:rPr>
          <w:rFonts w:ascii="Calibri" w:hAnsi="Calibri"/>
          <w:b/>
          <w:iCs/>
        </w:rPr>
        <w:t>Table 5</w:t>
      </w:r>
      <w:r w:rsidR="004329AB" w:rsidRPr="00676765">
        <w:rPr>
          <w:rFonts w:ascii="Calibri" w:hAnsi="Calibri"/>
          <w:b/>
          <w:iCs/>
        </w:rPr>
        <w:t>:</w:t>
      </w:r>
      <w:r w:rsidRPr="00676765">
        <w:rPr>
          <w:rFonts w:ascii="Calibri" w:hAnsi="Calibri"/>
          <w:b/>
          <w:iCs/>
        </w:rPr>
        <w:t xml:space="preserve"> Patients achieving 30%, 50% and 75% reduction in monthly average number of migraine days during three months after first dose of </w:t>
      </w:r>
      <w:proofErr w:type="spellStart"/>
      <w:r w:rsidR="000068B0" w:rsidRPr="00676765">
        <w:rPr>
          <w:rFonts w:ascii="Calibri" w:hAnsi="Calibri"/>
          <w:b/>
          <w:iCs/>
        </w:rPr>
        <w:t>f</w:t>
      </w:r>
      <w:r w:rsidRPr="00676765">
        <w:rPr>
          <w:rFonts w:ascii="Calibri" w:hAnsi="Calibri"/>
          <w:b/>
          <w:iCs/>
        </w:rPr>
        <w:t>remanezumab</w:t>
      </w:r>
      <w:proofErr w:type="spellEnd"/>
      <w:r w:rsidRPr="00676765">
        <w:rPr>
          <w:rFonts w:ascii="Calibri" w:hAnsi="Calibri"/>
          <w:b/>
          <w:iCs/>
        </w:rPr>
        <w:t xml:space="preserve"> shown by N (%), </w:t>
      </w:r>
      <w:proofErr w:type="spellStart"/>
      <w:r w:rsidRPr="00676765">
        <w:rPr>
          <w:rFonts w:ascii="Calibri" w:hAnsi="Calibri"/>
          <w:b/>
          <w:iCs/>
        </w:rPr>
        <w:t>missings</w:t>
      </w:r>
      <w:proofErr w:type="spellEnd"/>
      <w:r w:rsidRPr="00676765">
        <w:rPr>
          <w:rFonts w:ascii="Calibri" w:hAnsi="Calibri"/>
          <w:b/>
          <w:iCs/>
        </w:rPr>
        <w:t xml:space="preserve"> excluded</w:t>
      </w:r>
      <w:r w:rsidR="0061133A" w:rsidRPr="00676765">
        <w:rPr>
          <w:rFonts w:ascii="Calibri" w:hAnsi="Calibri"/>
          <w:b/>
          <w:iCs/>
        </w:rPr>
        <w:t xml:space="preserve">  </w:t>
      </w: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  <w:gridCol w:w="2601"/>
        <w:gridCol w:w="1813"/>
        <w:gridCol w:w="1813"/>
      </w:tblGrid>
      <w:tr w:rsidR="00112C5B" w:rsidRPr="005677BB" w14:paraId="685BC774" w14:textId="77777777" w:rsidTr="004329AB">
        <w:trPr>
          <w:tblHeader/>
          <w:jc w:val="center"/>
        </w:trPr>
        <w:tc>
          <w:tcPr>
            <w:tcW w:w="2835" w:type="dxa"/>
            <w:gridSpan w:val="2"/>
            <w:tcBorders>
              <w:bottom w:val="nil"/>
            </w:tcBorders>
          </w:tcPr>
          <w:p w14:paraId="0DB8A049" w14:textId="77777777" w:rsidR="00112C5B" w:rsidRPr="005677BB" w:rsidRDefault="00112C5B" w:rsidP="00112C5B">
            <w:pPr>
              <w:spacing w:before="60" w:after="60" w:line="240" w:lineRule="auto"/>
              <w:rPr>
                <w:b/>
                <w:bCs/>
                <w:sz w:val="20"/>
                <w:szCs w:val="20"/>
              </w:rPr>
            </w:pPr>
            <w:r w:rsidRPr="005677BB">
              <w:rPr>
                <w:b/>
                <w:bCs/>
                <w:sz w:val="20"/>
                <w:szCs w:val="20"/>
              </w:rPr>
              <w:t>Disease Characteristics</w:t>
            </w:r>
          </w:p>
        </w:tc>
        <w:tc>
          <w:tcPr>
            <w:tcW w:w="6227" w:type="dxa"/>
            <w:gridSpan w:val="3"/>
            <w:tcBorders>
              <w:bottom w:val="nil"/>
            </w:tcBorders>
          </w:tcPr>
          <w:p w14:paraId="7EE9BF45" w14:textId="77777777" w:rsidR="00112C5B" w:rsidRPr="005677BB" w:rsidRDefault="00112C5B" w:rsidP="00112C5B">
            <w:pPr>
              <w:spacing w:before="60" w:after="60" w:line="240" w:lineRule="auto"/>
              <w:rPr>
                <w:b/>
                <w:bCs/>
                <w:sz w:val="20"/>
                <w:szCs w:val="20"/>
              </w:rPr>
            </w:pPr>
            <w:r w:rsidRPr="005677BB">
              <w:rPr>
                <w:b/>
                <w:bCs/>
                <w:sz w:val="20"/>
                <w:szCs w:val="20"/>
              </w:rPr>
              <w:t xml:space="preserve">Reduction in monthly average number of migraine days </w:t>
            </w:r>
            <w:proofErr w:type="gramStart"/>
            <w:r w:rsidRPr="005677BB">
              <w:rPr>
                <w:b/>
                <w:bCs/>
                <w:sz w:val="20"/>
                <w:szCs w:val="20"/>
              </w:rPr>
              <w:t>during</w:t>
            </w:r>
            <w:proofErr w:type="gramEnd"/>
            <w:r w:rsidRPr="005677BB">
              <w:rPr>
                <w:b/>
                <w:bCs/>
                <w:sz w:val="20"/>
                <w:szCs w:val="20"/>
              </w:rPr>
              <w:t xml:space="preserve"> 3 months</w:t>
            </w:r>
          </w:p>
        </w:tc>
      </w:tr>
      <w:tr w:rsidR="00112C5B" w:rsidRPr="005677BB" w14:paraId="0CA3A714" w14:textId="77777777" w:rsidTr="004329AB">
        <w:trPr>
          <w:tblHeader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3FFA40E" w14:textId="77777777" w:rsidR="00112C5B" w:rsidRPr="005677BB" w:rsidRDefault="00112C5B" w:rsidP="00112C5B">
            <w:pPr>
              <w:spacing w:before="60" w:after="60" w:line="240" w:lineRule="auto"/>
              <w:rPr>
                <w:sz w:val="20"/>
                <w:szCs w:val="20"/>
              </w:rPr>
            </w:pPr>
            <w:r w:rsidRPr="005677BB">
              <w:rPr>
                <w:sz w:val="20"/>
                <w:szCs w:val="20"/>
              </w:rPr>
              <w:t>Switch Statu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1456AAE" w14:textId="77777777" w:rsidR="00112C5B" w:rsidRPr="005677BB" w:rsidRDefault="00112C5B" w:rsidP="00112C5B">
            <w:pPr>
              <w:spacing w:before="60" w:after="60" w:line="240" w:lineRule="auto"/>
              <w:rPr>
                <w:sz w:val="20"/>
                <w:szCs w:val="20"/>
              </w:rPr>
            </w:pPr>
            <w:r w:rsidRPr="005677BB">
              <w:rPr>
                <w:sz w:val="20"/>
                <w:szCs w:val="20"/>
              </w:rPr>
              <w:t>Migraine Type</w:t>
            </w:r>
          </w:p>
        </w:tc>
        <w:tc>
          <w:tcPr>
            <w:tcW w:w="2601" w:type="dxa"/>
            <w:tcBorders>
              <w:top w:val="nil"/>
              <w:bottom w:val="single" w:sz="4" w:space="0" w:color="auto"/>
            </w:tcBorders>
          </w:tcPr>
          <w:p w14:paraId="7F1A5486" w14:textId="77777777" w:rsidR="00112C5B" w:rsidRPr="005677BB" w:rsidRDefault="00112C5B" w:rsidP="00112C5B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677BB">
              <w:rPr>
                <w:rFonts w:cstheme="minorHAnsi"/>
                <w:sz w:val="20"/>
                <w:szCs w:val="20"/>
              </w:rPr>
              <w:t>By ≥</w:t>
            </w:r>
            <w:r w:rsidRPr="005677BB">
              <w:rPr>
                <w:sz w:val="20"/>
                <w:szCs w:val="20"/>
              </w:rPr>
              <w:t>30%</w:t>
            </w: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</w:tcPr>
          <w:p w14:paraId="3029852D" w14:textId="77777777" w:rsidR="00112C5B" w:rsidRPr="005677BB" w:rsidRDefault="00112C5B" w:rsidP="00112C5B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677BB">
              <w:rPr>
                <w:rFonts w:cstheme="minorHAnsi"/>
                <w:sz w:val="20"/>
                <w:szCs w:val="20"/>
              </w:rPr>
              <w:t>By ≥</w:t>
            </w:r>
            <w:r w:rsidRPr="005677BB">
              <w:rPr>
                <w:sz w:val="20"/>
                <w:szCs w:val="20"/>
              </w:rPr>
              <w:t>50%</w:t>
            </w: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</w:tcPr>
          <w:p w14:paraId="43E6E9C9" w14:textId="77777777" w:rsidR="00112C5B" w:rsidRPr="005677BB" w:rsidRDefault="00112C5B" w:rsidP="00112C5B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677BB">
              <w:rPr>
                <w:rFonts w:cstheme="minorHAnsi"/>
                <w:sz w:val="20"/>
                <w:szCs w:val="20"/>
              </w:rPr>
              <w:t>By ≥</w:t>
            </w:r>
            <w:r w:rsidRPr="005677BB">
              <w:rPr>
                <w:sz w:val="20"/>
                <w:szCs w:val="20"/>
              </w:rPr>
              <w:t>75%</w:t>
            </w:r>
          </w:p>
        </w:tc>
      </w:tr>
      <w:tr w:rsidR="00112C5B" w:rsidRPr="005677BB" w14:paraId="4E5485BA" w14:textId="77777777" w:rsidTr="004329AB">
        <w:trPr>
          <w:jc w:val="center"/>
        </w:trPr>
        <w:tc>
          <w:tcPr>
            <w:tcW w:w="1418" w:type="dxa"/>
            <w:vMerge w:val="restart"/>
          </w:tcPr>
          <w:p w14:paraId="7D4D62AF" w14:textId="77777777" w:rsidR="00112C5B" w:rsidRPr="005677BB" w:rsidRDefault="00112C5B" w:rsidP="00112C5B">
            <w:pPr>
              <w:spacing w:before="60" w:after="60" w:line="240" w:lineRule="auto"/>
              <w:rPr>
                <w:sz w:val="20"/>
                <w:szCs w:val="20"/>
              </w:rPr>
            </w:pPr>
            <w:r w:rsidRPr="005677BB">
              <w:rPr>
                <w:b/>
                <w:bCs/>
                <w:sz w:val="20"/>
                <w:szCs w:val="20"/>
              </w:rPr>
              <w:t>Switch</w:t>
            </w:r>
            <w:r w:rsidRPr="005677BB">
              <w:rPr>
                <w:sz w:val="20"/>
                <w:szCs w:val="20"/>
              </w:rPr>
              <w:br/>
              <w:t>N = 153</w:t>
            </w:r>
          </w:p>
        </w:tc>
        <w:tc>
          <w:tcPr>
            <w:tcW w:w="1417" w:type="dxa"/>
          </w:tcPr>
          <w:p w14:paraId="1CCFCB2A" w14:textId="77777777" w:rsidR="00112C5B" w:rsidRPr="005677BB" w:rsidRDefault="00016968" w:rsidP="00112C5B">
            <w:pPr>
              <w:spacing w:before="60" w:after="60" w:line="240" w:lineRule="auto"/>
              <w:rPr>
                <w:sz w:val="20"/>
                <w:szCs w:val="20"/>
              </w:rPr>
            </w:pPr>
            <w:r w:rsidRPr="005677BB">
              <w:rPr>
                <w:sz w:val="20"/>
                <w:szCs w:val="20"/>
              </w:rPr>
              <w:t xml:space="preserve">Total </w:t>
            </w:r>
          </w:p>
        </w:tc>
        <w:tc>
          <w:tcPr>
            <w:tcW w:w="2601" w:type="dxa"/>
          </w:tcPr>
          <w:p w14:paraId="6AB1B9D6" w14:textId="77777777" w:rsidR="00112C5B" w:rsidRPr="005677BB" w:rsidRDefault="00016968" w:rsidP="00016968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677BB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5</w:t>
            </w:r>
            <w:r w:rsidRPr="005677B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8</w:t>
            </w:r>
            <w:r w:rsidRPr="005677B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5677BB">
              <w:rPr>
                <w:sz w:val="20"/>
                <w:szCs w:val="20"/>
              </w:rPr>
              <w:t>%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13" w:type="dxa"/>
          </w:tcPr>
          <w:p w14:paraId="3F332DB2" w14:textId="77777777" w:rsidR="00112C5B" w:rsidRPr="005677BB" w:rsidRDefault="00016968" w:rsidP="00016968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  <w:r w:rsidRPr="005677BB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2</w:t>
            </w:r>
            <w:r w:rsidRPr="005677B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5677BB">
              <w:rPr>
                <w:sz w:val="20"/>
                <w:szCs w:val="20"/>
              </w:rPr>
              <w:t>%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13" w:type="dxa"/>
          </w:tcPr>
          <w:p w14:paraId="296CCF2C" w14:textId="77777777" w:rsidR="00112C5B" w:rsidRPr="005677BB" w:rsidRDefault="00016968" w:rsidP="00016968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Pr="005677B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3.8</w:t>
            </w:r>
            <w:r w:rsidRPr="005677BB">
              <w:rPr>
                <w:sz w:val="20"/>
                <w:szCs w:val="20"/>
              </w:rPr>
              <w:t>%)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112C5B" w:rsidRPr="005677BB" w14:paraId="56FE10C0" w14:textId="77777777" w:rsidTr="004329AB">
        <w:trPr>
          <w:jc w:val="center"/>
        </w:trPr>
        <w:tc>
          <w:tcPr>
            <w:tcW w:w="1418" w:type="dxa"/>
            <w:vMerge/>
          </w:tcPr>
          <w:p w14:paraId="1B9B19FF" w14:textId="77777777" w:rsidR="00112C5B" w:rsidRPr="005677BB" w:rsidRDefault="00112C5B" w:rsidP="00112C5B">
            <w:pPr>
              <w:spacing w:before="60" w:after="60"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84114EB" w14:textId="77777777" w:rsidR="00112C5B" w:rsidRPr="005677BB" w:rsidRDefault="00016968" w:rsidP="00112C5B">
            <w:pPr>
              <w:spacing w:before="60"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="00112C5B" w:rsidRPr="005677BB">
              <w:rPr>
                <w:sz w:val="20"/>
                <w:szCs w:val="20"/>
              </w:rPr>
              <w:t>M</w:t>
            </w:r>
          </w:p>
        </w:tc>
        <w:tc>
          <w:tcPr>
            <w:tcW w:w="2601" w:type="dxa"/>
          </w:tcPr>
          <w:p w14:paraId="63CC4792" w14:textId="77777777" w:rsidR="00112C5B" w:rsidRPr="005677BB" w:rsidRDefault="00016968" w:rsidP="00112C5B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677BB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8</w:t>
            </w:r>
            <w:r w:rsidRPr="005677BB">
              <w:rPr>
                <w:sz w:val="20"/>
                <w:szCs w:val="20"/>
              </w:rPr>
              <w:t xml:space="preserve"> (7</w:t>
            </w:r>
            <w:r>
              <w:rPr>
                <w:sz w:val="20"/>
                <w:szCs w:val="20"/>
              </w:rPr>
              <w:t>7</w:t>
            </w:r>
            <w:r w:rsidRPr="005677B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5677BB">
              <w:rPr>
                <w:sz w:val="20"/>
                <w:szCs w:val="20"/>
              </w:rPr>
              <w:t>%)</w:t>
            </w:r>
          </w:p>
        </w:tc>
        <w:tc>
          <w:tcPr>
            <w:tcW w:w="1813" w:type="dxa"/>
          </w:tcPr>
          <w:p w14:paraId="2EE2A1D4" w14:textId="77777777" w:rsidR="00112C5B" w:rsidRPr="005677BB" w:rsidRDefault="00016968" w:rsidP="00112C5B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677BB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6</w:t>
            </w:r>
            <w:r w:rsidRPr="005677B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5677BB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8</w:t>
            </w:r>
            <w:r w:rsidRPr="005677B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5677BB">
              <w:rPr>
                <w:sz w:val="20"/>
                <w:szCs w:val="20"/>
              </w:rPr>
              <w:t>%)</w:t>
            </w:r>
          </w:p>
        </w:tc>
        <w:tc>
          <w:tcPr>
            <w:tcW w:w="1813" w:type="dxa"/>
          </w:tcPr>
          <w:p w14:paraId="47670A2C" w14:textId="77777777" w:rsidR="00112C5B" w:rsidRPr="005677BB" w:rsidRDefault="00016968" w:rsidP="00922182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677B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  <w:r w:rsidRPr="005677BB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6</w:t>
            </w:r>
            <w:r w:rsidRPr="005677B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5677BB">
              <w:rPr>
                <w:sz w:val="20"/>
                <w:szCs w:val="20"/>
              </w:rPr>
              <w:t>%)</w:t>
            </w:r>
          </w:p>
        </w:tc>
      </w:tr>
      <w:tr w:rsidR="00112C5B" w:rsidRPr="005677BB" w14:paraId="43510B8F" w14:textId="77777777" w:rsidTr="004329AB">
        <w:trPr>
          <w:jc w:val="center"/>
        </w:trPr>
        <w:tc>
          <w:tcPr>
            <w:tcW w:w="1418" w:type="dxa"/>
            <w:vMerge/>
          </w:tcPr>
          <w:p w14:paraId="6BD57CA0" w14:textId="77777777" w:rsidR="00112C5B" w:rsidRPr="005677BB" w:rsidRDefault="00112C5B" w:rsidP="00112C5B">
            <w:pPr>
              <w:spacing w:before="60" w:after="60"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81AEF06" w14:textId="77777777" w:rsidR="00112C5B" w:rsidRPr="005677BB" w:rsidRDefault="00016968" w:rsidP="00112C5B">
            <w:pPr>
              <w:spacing w:before="60" w:after="6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</w:t>
            </w:r>
          </w:p>
        </w:tc>
        <w:tc>
          <w:tcPr>
            <w:tcW w:w="2601" w:type="dxa"/>
          </w:tcPr>
          <w:p w14:paraId="3C509E69" w14:textId="77777777" w:rsidR="00112C5B" w:rsidRPr="005677BB" w:rsidRDefault="00016968" w:rsidP="00112C5B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677BB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7</w:t>
            </w:r>
            <w:r w:rsidRPr="005677B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8.7</w:t>
            </w:r>
            <w:r w:rsidRPr="005677BB">
              <w:rPr>
                <w:sz w:val="20"/>
                <w:szCs w:val="20"/>
              </w:rPr>
              <w:t>%)</w:t>
            </w:r>
          </w:p>
        </w:tc>
        <w:tc>
          <w:tcPr>
            <w:tcW w:w="1813" w:type="dxa"/>
          </w:tcPr>
          <w:p w14:paraId="7BD9E4E7" w14:textId="77777777" w:rsidR="00112C5B" w:rsidRPr="005677BB" w:rsidRDefault="00016968" w:rsidP="00112C5B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677BB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</w:t>
            </w:r>
            <w:r w:rsidRPr="005677BB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6</w:t>
            </w:r>
            <w:r w:rsidRPr="005677BB">
              <w:rPr>
                <w:sz w:val="20"/>
                <w:szCs w:val="20"/>
              </w:rPr>
              <w:t>.5%)</w:t>
            </w:r>
          </w:p>
        </w:tc>
        <w:tc>
          <w:tcPr>
            <w:tcW w:w="1813" w:type="dxa"/>
          </w:tcPr>
          <w:p w14:paraId="712F6C0C" w14:textId="77777777" w:rsidR="00112C5B" w:rsidRPr="005677BB" w:rsidRDefault="00016968" w:rsidP="00922182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5677B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1.1</w:t>
            </w:r>
            <w:r w:rsidRPr="005677BB">
              <w:rPr>
                <w:sz w:val="20"/>
                <w:szCs w:val="20"/>
              </w:rPr>
              <w:t>%)</w:t>
            </w:r>
          </w:p>
        </w:tc>
      </w:tr>
    </w:tbl>
    <w:p w14:paraId="173548E4" w14:textId="77777777" w:rsidR="00112C5B" w:rsidRDefault="00112C5B" w:rsidP="00112C5B"/>
    <w:p w14:paraId="723A016E" w14:textId="77777777" w:rsidR="00112C5B" w:rsidRPr="005677BB" w:rsidRDefault="00112C5B"/>
    <w:sectPr w:rsidR="00112C5B" w:rsidRPr="005677BB" w:rsidSect="00626C17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EB14B8" w14:textId="77777777" w:rsidR="0049139B" w:rsidRDefault="0049139B" w:rsidP="008B2821">
      <w:pPr>
        <w:spacing w:before="0" w:after="0" w:line="240" w:lineRule="auto"/>
      </w:pPr>
      <w:r>
        <w:separator/>
      </w:r>
    </w:p>
  </w:endnote>
  <w:endnote w:type="continuationSeparator" w:id="0">
    <w:p w14:paraId="0F33CAD4" w14:textId="77777777" w:rsidR="0049139B" w:rsidRDefault="0049139B" w:rsidP="008B282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53725D" w14:textId="3A9EC530" w:rsidR="00737ED1" w:rsidRPr="008B2821" w:rsidRDefault="00737ED1" w:rsidP="008B2821">
    <w:pPr>
      <w:pStyle w:val="Fuzeile"/>
    </w:pPr>
    <w:r w:rsidRPr="00541404">
      <w:rPr>
        <w:sz w:val="20"/>
        <w:szCs w:val="20"/>
        <w:lang w:val="de-AT"/>
      </w:rPr>
      <w:ptab w:relativeTo="margin" w:alignment="right" w:leader="none"/>
    </w:r>
    <w:sdt>
      <w:sdtPr>
        <w:rPr>
          <w:sz w:val="20"/>
          <w:szCs w:val="20"/>
        </w:rPr>
        <w:id w:val="-478773267"/>
        <w:docPartObj>
          <w:docPartGallery w:val="Page Numbers (Bottom of Page)"/>
          <w:docPartUnique/>
        </w:docPartObj>
      </w:sdtPr>
      <w:sdtContent>
        <w:sdt>
          <w:sdtPr>
            <w:rPr>
              <w:sz w:val="20"/>
              <w:szCs w:val="20"/>
            </w:rPr>
            <w:id w:val="-1769616900"/>
            <w:docPartObj>
              <w:docPartGallery w:val="Page Numbers (Top of Page)"/>
              <w:docPartUnique/>
            </w:docPartObj>
          </w:sdtPr>
          <w:sdtContent>
            <w:r w:rsidRPr="008B2821">
              <w:rPr>
                <w:sz w:val="20"/>
                <w:szCs w:val="20"/>
                <w:lang w:val="de-DE"/>
              </w:rPr>
              <w:t xml:space="preserve">Page </w:t>
            </w:r>
            <w:r w:rsidRPr="008B2821">
              <w:rPr>
                <w:b/>
                <w:bCs/>
                <w:sz w:val="20"/>
                <w:szCs w:val="20"/>
              </w:rPr>
              <w:fldChar w:fldCharType="begin"/>
            </w:r>
            <w:r w:rsidRPr="008B2821">
              <w:rPr>
                <w:b/>
                <w:bCs/>
                <w:sz w:val="20"/>
                <w:szCs w:val="20"/>
                <w:lang w:val="de-AT"/>
              </w:rPr>
              <w:instrText>PAGE</w:instrText>
            </w:r>
            <w:r w:rsidRPr="008B2821">
              <w:rPr>
                <w:b/>
                <w:bCs/>
                <w:sz w:val="20"/>
                <w:szCs w:val="20"/>
              </w:rPr>
              <w:fldChar w:fldCharType="separate"/>
            </w:r>
            <w:r>
              <w:rPr>
                <w:b/>
                <w:bCs/>
                <w:noProof/>
                <w:sz w:val="20"/>
                <w:szCs w:val="20"/>
                <w:lang w:val="de-AT"/>
              </w:rPr>
              <w:t>31</w:t>
            </w:r>
            <w:r w:rsidRPr="008B2821">
              <w:rPr>
                <w:b/>
                <w:bCs/>
                <w:sz w:val="20"/>
                <w:szCs w:val="20"/>
              </w:rPr>
              <w:fldChar w:fldCharType="end"/>
            </w:r>
            <w:r w:rsidRPr="008B2821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8B2821">
              <w:rPr>
                <w:sz w:val="20"/>
                <w:szCs w:val="20"/>
                <w:lang w:val="de-DE"/>
              </w:rPr>
              <w:t>of</w:t>
            </w:r>
            <w:proofErr w:type="spellEnd"/>
            <w:r w:rsidRPr="008B2821">
              <w:rPr>
                <w:sz w:val="20"/>
                <w:szCs w:val="20"/>
                <w:lang w:val="de-DE"/>
              </w:rPr>
              <w:t xml:space="preserve"> </w:t>
            </w:r>
            <w:r w:rsidRPr="008B2821">
              <w:rPr>
                <w:b/>
                <w:bCs/>
                <w:sz w:val="20"/>
                <w:szCs w:val="20"/>
              </w:rPr>
              <w:fldChar w:fldCharType="begin"/>
            </w:r>
            <w:r w:rsidRPr="008B2821">
              <w:rPr>
                <w:b/>
                <w:bCs/>
                <w:sz w:val="20"/>
                <w:szCs w:val="20"/>
                <w:lang w:val="de-AT"/>
              </w:rPr>
              <w:instrText>NUMPAGES</w:instrText>
            </w:r>
            <w:r w:rsidRPr="008B2821">
              <w:rPr>
                <w:b/>
                <w:bCs/>
                <w:sz w:val="20"/>
                <w:szCs w:val="20"/>
              </w:rPr>
              <w:fldChar w:fldCharType="separate"/>
            </w:r>
            <w:r>
              <w:rPr>
                <w:b/>
                <w:bCs/>
                <w:noProof/>
                <w:sz w:val="20"/>
                <w:szCs w:val="20"/>
                <w:lang w:val="de-AT"/>
              </w:rPr>
              <w:t>31</w:t>
            </w:r>
            <w:r w:rsidRPr="008B2821">
              <w:rPr>
                <w:b/>
                <w:bCs/>
                <w:sz w:val="20"/>
                <w:szCs w:val="20"/>
              </w:rPr>
              <w:fldChar w:fldCharType="end"/>
            </w:r>
          </w:sdtContent>
        </w:sdt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103AE7" w14:textId="77777777" w:rsidR="0049139B" w:rsidRDefault="0049139B" w:rsidP="008B2821">
      <w:pPr>
        <w:spacing w:before="0" w:after="0" w:line="240" w:lineRule="auto"/>
      </w:pPr>
      <w:r>
        <w:separator/>
      </w:r>
    </w:p>
  </w:footnote>
  <w:footnote w:type="continuationSeparator" w:id="0">
    <w:p w14:paraId="02FA99A2" w14:textId="77777777" w:rsidR="0049139B" w:rsidRDefault="0049139B" w:rsidP="008B282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38705A"/>
    <w:multiLevelType w:val="hybridMultilevel"/>
    <w:tmpl w:val="00D8D71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F43412"/>
    <w:multiLevelType w:val="hybridMultilevel"/>
    <w:tmpl w:val="843A3BCE"/>
    <w:lvl w:ilvl="0" w:tplc="B8AC28E2">
      <w:start w:val="1"/>
      <w:numFmt w:val="bullet"/>
      <w:pStyle w:val="Listenabsatz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53E7EA9"/>
    <w:multiLevelType w:val="hybridMultilevel"/>
    <w:tmpl w:val="00D8D71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980F1E"/>
    <w:multiLevelType w:val="multilevel"/>
    <w:tmpl w:val="3C421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FC952A6"/>
    <w:multiLevelType w:val="multilevel"/>
    <w:tmpl w:val="C75ED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3D91841"/>
    <w:multiLevelType w:val="hybridMultilevel"/>
    <w:tmpl w:val="445CFFFC"/>
    <w:lvl w:ilvl="0" w:tplc="94863B7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1B63D2"/>
    <w:multiLevelType w:val="hybridMultilevel"/>
    <w:tmpl w:val="6774347C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6253DD"/>
    <w:multiLevelType w:val="hybridMultilevel"/>
    <w:tmpl w:val="274CDB08"/>
    <w:lvl w:ilvl="0" w:tplc="94863B7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937F81"/>
    <w:multiLevelType w:val="hybridMultilevel"/>
    <w:tmpl w:val="98A45D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8C28C3"/>
    <w:multiLevelType w:val="hybridMultilevel"/>
    <w:tmpl w:val="7856E1E6"/>
    <w:lvl w:ilvl="0" w:tplc="A91AED18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B877FF"/>
    <w:multiLevelType w:val="multilevel"/>
    <w:tmpl w:val="32A2029C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pStyle w:val="C-BulletIndented2"/>
      <w:lvlText w:val="○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11" w15:restartNumberingAfterBreak="0">
    <w:nsid w:val="6A9F1E83"/>
    <w:multiLevelType w:val="multilevel"/>
    <w:tmpl w:val="75222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F597DA8"/>
    <w:multiLevelType w:val="multilevel"/>
    <w:tmpl w:val="C43CB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8AB7F99"/>
    <w:multiLevelType w:val="multilevel"/>
    <w:tmpl w:val="30A6B126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224"/>
        </w:tabs>
        <w:ind w:left="1224" w:hanging="122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14" w15:restartNumberingAfterBreak="0">
    <w:nsid w:val="7A3476BA"/>
    <w:multiLevelType w:val="hybridMultilevel"/>
    <w:tmpl w:val="5F4EAE3E"/>
    <w:lvl w:ilvl="0" w:tplc="8ECC8B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2B6429"/>
    <w:multiLevelType w:val="multilevel"/>
    <w:tmpl w:val="AF4C7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CB57615"/>
    <w:multiLevelType w:val="multilevel"/>
    <w:tmpl w:val="BEFC7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9"/>
  </w:num>
  <w:num w:numId="3">
    <w:abstractNumId w:val="1"/>
  </w:num>
  <w:num w:numId="4">
    <w:abstractNumId w:val="1"/>
  </w:num>
  <w:num w:numId="5">
    <w:abstractNumId w:val="10"/>
  </w:num>
  <w:num w:numId="6">
    <w:abstractNumId w:val="13"/>
  </w:num>
  <w:num w:numId="7">
    <w:abstractNumId w:val="6"/>
  </w:num>
  <w:num w:numId="8">
    <w:abstractNumId w:val="14"/>
  </w:num>
  <w:num w:numId="9">
    <w:abstractNumId w:val="2"/>
  </w:num>
  <w:num w:numId="10">
    <w:abstractNumId w:val="1"/>
  </w:num>
  <w:num w:numId="11">
    <w:abstractNumId w:val="1"/>
  </w:num>
  <w:num w:numId="12">
    <w:abstractNumId w:val="0"/>
  </w:num>
  <w:num w:numId="13">
    <w:abstractNumId w:val="1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4"/>
  </w:num>
  <w:num w:numId="22">
    <w:abstractNumId w:val="1"/>
  </w:num>
  <w:num w:numId="23">
    <w:abstractNumId w:val="16"/>
  </w:num>
  <w:num w:numId="24">
    <w:abstractNumId w:val="15"/>
  </w:num>
  <w:num w:numId="25">
    <w:abstractNumId w:val="3"/>
  </w:num>
  <w:num w:numId="26">
    <w:abstractNumId w:val="12"/>
  </w:num>
  <w:num w:numId="27">
    <w:abstractNumId w:val="11"/>
  </w:num>
  <w:num w:numId="28">
    <w:abstractNumId w:val="8"/>
  </w:num>
  <w:num w:numId="29">
    <w:abstractNumId w:val="5"/>
  </w:num>
  <w:num w:numId="30">
    <w:abstractNumId w:val="1"/>
  </w:num>
  <w:num w:numId="3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de-AT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de-AT" w:vendorID="64" w:dllVersion="4096" w:nlCheck="1" w:checkStyle="0"/>
  <w:activeWritingStyle w:appName="MSWord" w:lang="de-AT" w:vendorID="64" w:dllVersion="6" w:nlCheck="1" w:checkStyle="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61A3"/>
    <w:rsid w:val="00002349"/>
    <w:rsid w:val="00003960"/>
    <w:rsid w:val="0000425D"/>
    <w:rsid w:val="0000570F"/>
    <w:rsid w:val="00005C1C"/>
    <w:rsid w:val="00005DB0"/>
    <w:rsid w:val="000068B0"/>
    <w:rsid w:val="00012C22"/>
    <w:rsid w:val="0001349B"/>
    <w:rsid w:val="00015973"/>
    <w:rsid w:val="000163CF"/>
    <w:rsid w:val="00016623"/>
    <w:rsid w:val="00016968"/>
    <w:rsid w:val="000213DE"/>
    <w:rsid w:val="000231EA"/>
    <w:rsid w:val="00025FC5"/>
    <w:rsid w:val="00031302"/>
    <w:rsid w:val="0003475C"/>
    <w:rsid w:val="00035E8E"/>
    <w:rsid w:val="00036A21"/>
    <w:rsid w:val="00037F4B"/>
    <w:rsid w:val="00041637"/>
    <w:rsid w:val="00041C96"/>
    <w:rsid w:val="000440DB"/>
    <w:rsid w:val="00045BC0"/>
    <w:rsid w:val="000468B5"/>
    <w:rsid w:val="0005571E"/>
    <w:rsid w:val="00055DA3"/>
    <w:rsid w:val="0005708C"/>
    <w:rsid w:val="00060485"/>
    <w:rsid w:val="00062A06"/>
    <w:rsid w:val="00062DBC"/>
    <w:rsid w:val="00065D1A"/>
    <w:rsid w:val="00067171"/>
    <w:rsid w:val="00067C3C"/>
    <w:rsid w:val="0007091D"/>
    <w:rsid w:val="0007266B"/>
    <w:rsid w:val="0007468B"/>
    <w:rsid w:val="00075A1B"/>
    <w:rsid w:val="00075C19"/>
    <w:rsid w:val="00076374"/>
    <w:rsid w:val="00080334"/>
    <w:rsid w:val="00081CD4"/>
    <w:rsid w:val="00083337"/>
    <w:rsid w:val="00083E4C"/>
    <w:rsid w:val="00084435"/>
    <w:rsid w:val="000852F2"/>
    <w:rsid w:val="00085B11"/>
    <w:rsid w:val="00085BBE"/>
    <w:rsid w:val="00087916"/>
    <w:rsid w:val="000919B1"/>
    <w:rsid w:val="0009468E"/>
    <w:rsid w:val="00095037"/>
    <w:rsid w:val="00096102"/>
    <w:rsid w:val="00097C13"/>
    <w:rsid w:val="00097EF3"/>
    <w:rsid w:val="000A0EB5"/>
    <w:rsid w:val="000A17B2"/>
    <w:rsid w:val="000A1999"/>
    <w:rsid w:val="000A2EA6"/>
    <w:rsid w:val="000A3275"/>
    <w:rsid w:val="000A4237"/>
    <w:rsid w:val="000A505D"/>
    <w:rsid w:val="000A55F2"/>
    <w:rsid w:val="000A61D2"/>
    <w:rsid w:val="000A6474"/>
    <w:rsid w:val="000A6BA0"/>
    <w:rsid w:val="000B1041"/>
    <w:rsid w:val="000B21AA"/>
    <w:rsid w:val="000B3049"/>
    <w:rsid w:val="000B4B25"/>
    <w:rsid w:val="000B6073"/>
    <w:rsid w:val="000B6B33"/>
    <w:rsid w:val="000C17B8"/>
    <w:rsid w:val="000C1FC3"/>
    <w:rsid w:val="000C316C"/>
    <w:rsid w:val="000C3F39"/>
    <w:rsid w:val="000C4D73"/>
    <w:rsid w:val="000C5B56"/>
    <w:rsid w:val="000C773E"/>
    <w:rsid w:val="000D035D"/>
    <w:rsid w:val="000D092B"/>
    <w:rsid w:val="000D39C3"/>
    <w:rsid w:val="000D438A"/>
    <w:rsid w:val="000D6505"/>
    <w:rsid w:val="000D7001"/>
    <w:rsid w:val="000D7E6F"/>
    <w:rsid w:val="000E0906"/>
    <w:rsid w:val="000E2364"/>
    <w:rsid w:val="000E42E9"/>
    <w:rsid w:val="000E5188"/>
    <w:rsid w:val="000E60BE"/>
    <w:rsid w:val="000E7477"/>
    <w:rsid w:val="000F1461"/>
    <w:rsid w:val="000F1599"/>
    <w:rsid w:val="000F6692"/>
    <w:rsid w:val="001019C4"/>
    <w:rsid w:val="00104A4B"/>
    <w:rsid w:val="00105D88"/>
    <w:rsid w:val="00106379"/>
    <w:rsid w:val="001108FB"/>
    <w:rsid w:val="00110D06"/>
    <w:rsid w:val="001123F8"/>
    <w:rsid w:val="00112C5B"/>
    <w:rsid w:val="00112CA8"/>
    <w:rsid w:val="00115FDF"/>
    <w:rsid w:val="0011672E"/>
    <w:rsid w:val="001205EF"/>
    <w:rsid w:val="00121835"/>
    <w:rsid w:val="00122D29"/>
    <w:rsid w:val="0012443B"/>
    <w:rsid w:val="0012798F"/>
    <w:rsid w:val="001279FA"/>
    <w:rsid w:val="00130D19"/>
    <w:rsid w:val="001312CB"/>
    <w:rsid w:val="00132E53"/>
    <w:rsid w:val="001340F8"/>
    <w:rsid w:val="00135118"/>
    <w:rsid w:val="00135799"/>
    <w:rsid w:val="001361A3"/>
    <w:rsid w:val="00136B8D"/>
    <w:rsid w:val="001417BA"/>
    <w:rsid w:val="00142F5F"/>
    <w:rsid w:val="001472DF"/>
    <w:rsid w:val="00147E96"/>
    <w:rsid w:val="001506F8"/>
    <w:rsid w:val="00150C2D"/>
    <w:rsid w:val="00151FC5"/>
    <w:rsid w:val="001527E2"/>
    <w:rsid w:val="00153BA3"/>
    <w:rsid w:val="00154E36"/>
    <w:rsid w:val="00156B22"/>
    <w:rsid w:val="001577A7"/>
    <w:rsid w:val="00157E17"/>
    <w:rsid w:val="001602BC"/>
    <w:rsid w:val="0016533C"/>
    <w:rsid w:val="00166ACD"/>
    <w:rsid w:val="0016743D"/>
    <w:rsid w:val="00167AC6"/>
    <w:rsid w:val="00171F28"/>
    <w:rsid w:val="00172B64"/>
    <w:rsid w:val="00173DD0"/>
    <w:rsid w:val="0017402F"/>
    <w:rsid w:val="00175C7B"/>
    <w:rsid w:val="001776E3"/>
    <w:rsid w:val="0018070B"/>
    <w:rsid w:val="00181D24"/>
    <w:rsid w:val="001824A1"/>
    <w:rsid w:val="001867C9"/>
    <w:rsid w:val="00187277"/>
    <w:rsid w:val="001874EC"/>
    <w:rsid w:val="00192727"/>
    <w:rsid w:val="00197B67"/>
    <w:rsid w:val="001A1D8C"/>
    <w:rsid w:val="001A2179"/>
    <w:rsid w:val="001A2779"/>
    <w:rsid w:val="001A41B7"/>
    <w:rsid w:val="001A4247"/>
    <w:rsid w:val="001A62E9"/>
    <w:rsid w:val="001A677C"/>
    <w:rsid w:val="001B1317"/>
    <w:rsid w:val="001B28B2"/>
    <w:rsid w:val="001B6009"/>
    <w:rsid w:val="001B607F"/>
    <w:rsid w:val="001B788D"/>
    <w:rsid w:val="001B7A6E"/>
    <w:rsid w:val="001C0E7B"/>
    <w:rsid w:val="001C15BF"/>
    <w:rsid w:val="001C3846"/>
    <w:rsid w:val="001C3D61"/>
    <w:rsid w:val="001C3F5C"/>
    <w:rsid w:val="001C7488"/>
    <w:rsid w:val="001C7EEE"/>
    <w:rsid w:val="001D0477"/>
    <w:rsid w:val="001D04E9"/>
    <w:rsid w:val="001D1DCE"/>
    <w:rsid w:val="001D1E55"/>
    <w:rsid w:val="001D1EC9"/>
    <w:rsid w:val="001D4270"/>
    <w:rsid w:val="001D43E3"/>
    <w:rsid w:val="001D44B9"/>
    <w:rsid w:val="001D4AC3"/>
    <w:rsid w:val="001E37D5"/>
    <w:rsid w:val="001E46D6"/>
    <w:rsid w:val="001E5B07"/>
    <w:rsid w:val="001E5BDF"/>
    <w:rsid w:val="001E611D"/>
    <w:rsid w:val="001E6CCD"/>
    <w:rsid w:val="001F32CE"/>
    <w:rsid w:val="001F4002"/>
    <w:rsid w:val="001F5996"/>
    <w:rsid w:val="001F6C16"/>
    <w:rsid w:val="001F7117"/>
    <w:rsid w:val="002006DB"/>
    <w:rsid w:val="0020336D"/>
    <w:rsid w:val="002037F4"/>
    <w:rsid w:val="00207C3A"/>
    <w:rsid w:val="002145F1"/>
    <w:rsid w:val="00214CC6"/>
    <w:rsid w:val="00215221"/>
    <w:rsid w:val="00221A2F"/>
    <w:rsid w:val="0022348B"/>
    <w:rsid w:val="0022390A"/>
    <w:rsid w:val="00223BBA"/>
    <w:rsid w:val="00223DFF"/>
    <w:rsid w:val="0022528A"/>
    <w:rsid w:val="002259AA"/>
    <w:rsid w:val="00225D14"/>
    <w:rsid w:val="002272F3"/>
    <w:rsid w:val="00230537"/>
    <w:rsid w:val="002314BD"/>
    <w:rsid w:val="00232AFA"/>
    <w:rsid w:val="00234411"/>
    <w:rsid w:val="0023667E"/>
    <w:rsid w:val="0023714D"/>
    <w:rsid w:val="002407D3"/>
    <w:rsid w:val="00242C3B"/>
    <w:rsid w:val="00244B60"/>
    <w:rsid w:val="00244F2E"/>
    <w:rsid w:val="00247BC6"/>
    <w:rsid w:val="002530C9"/>
    <w:rsid w:val="00253A46"/>
    <w:rsid w:val="002552E1"/>
    <w:rsid w:val="00263F52"/>
    <w:rsid w:val="00264076"/>
    <w:rsid w:val="00265F5F"/>
    <w:rsid w:val="002674CF"/>
    <w:rsid w:val="00273AC5"/>
    <w:rsid w:val="00274BB1"/>
    <w:rsid w:val="00276935"/>
    <w:rsid w:val="0027776C"/>
    <w:rsid w:val="00280997"/>
    <w:rsid w:val="00281F2F"/>
    <w:rsid w:val="002851C5"/>
    <w:rsid w:val="00285545"/>
    <w:rsid w:val="00286529"/>
    <w:rsid w:val="002878BB"/>
    <w:rsid w:val="00287BF4"/>
    <w:rsid w:val="002922BA"/>
    <w:rsid w:val="00292F00"/>
    <w:rsid w:val="00293472"/>
    <w:rsid w:val="00293B95"/>
    <w:rsid w:val="00295D1F"/>
    <w:rsid w:val="002A08E6"/>
    <w:rsid w:val="002A1F5C"/>
    <w:rsid w:val="002A282C"/>
    <w:rsid w:val="002A2E19"/>
    <w:rsid w:val="002A31E9"/>
    <w:rsid w:val="002A6147"/>
    <w:rsid w:val="002A7232"/>
    <w:rsid w:val="002A72C5"/>
    <w:rsid w:val="002B0F96"/>
    <w:rsid w:val="002B1FA7"/>
    <w:rsid w:val="002B2243"/>
    <w:rsid w:val="002B7263"/>
    <w:rsid w:val="002C1D69"/>
    <w:rsid w:val="002C220D"/>
    <w:rsid w:val="002C26B8"/>
    <w:rsid w:val="002C2D8E"/>
    <w:rsid w:val="002C3C92"/>
    <w:rsid w:val="002C6D65"/>
    <w:rsid w:val="002D0B7D"/>
    <w:rsid w:val="002D77E9"/>
    <w:rsid w:val="002E0A2C"/>
    <w:rsid w:val="002E0D8C"/>
    <w:rsid w:val="002E1399"/>
    <w:rsid w:val="002E3CEC"/>
    <w:rsid w:val="002F01C5"/>
    <w:rsid w:val="002F6891"/>
    <w:rsid w:val="00301C7C"/>
    <w:rsid w:val="00304FFE"/>
    <w:rsid w:val="00307F6A"/>
    <w:rsid w:val="003104FB"/>
    <w:rsid w:val="00312D59"/>
    <w:rsid w:val="00315E92"/>
    <w:rsid w:val="00317D88"/>
    <w:rsid w:val="00320169"/>
    <w:rsid w:val="00323CDB"/>
    <w:rsid w:val="003243F8"/>
    <w:rsid w:val="0032659C"/>
    <w:rsid w:val="00330272"/>
    <w:rsid w:val="00330800"/>
    <w:rsid w:val="00331751"/>
    <w:rsid w:val="00332602"/>
    <w:rsid w:val="0033413A"/>
    <w:rsid w:val="00335BB0"/>
    <w:rsid w:val="0034361B"/>
    <w:rsid w:val="0034635E"/>
    <w:rsid w:val="00346967"/>
    <w:rsid w:val="00346A67"/>
    <w:rsid w:val="00350C5D"/>
    <w:rsid w:val="0035161F"/>
    <w:rsid w:val="003523CC"/>
    <w:rsid w:val="003532EB"/>
    <w:rsid w:val="003539E3"/>
    <w:rsid w:val="00355B70"/>
    <w:rsid w:val="003560B2"/>
    <w:rsid w:val="0036074C"/>
    <w:rsid w:val="003632BF"/>
    <w:rsid w:val="003633AC"/>
    <w:rsid w:val="003651C7"/>
    <w:rsid w:val="003652A6"/>
    <w:rsid w:val="00366DA1"/>
    <w:rsid w:val="0037262E"/>
    <w:rsid w:val="0037377C"/>
    <w:rsid w:val="00373ABF"/>
    <w:rsid w:val="00375E1D"/>
    <w:rsid w:val="00382D59"/>
    <w:rsid w:val="00383AD9"/>
    <w:rsid w:val="003842EC"/>
    <w:rsid w:val="00385B1C"/>
    <w:rsid w:val="00386C91"/>
    <w:rsid w:val="00387128"/>
    <w:rsid w:val="003878D6"/>
    <w:rsid w:val="00391CA0"/>
    <w:rsid w:val="00394D05"/>
    <w:rsid w:val="00396109"/>
    <w:rsid w:val="0039692E"/>
    <w:rsid w:val="003A0018"/>
    <w:rsid w:val="003A037B"/>
    <w:rsid w:val="003A0A07"/>
    <w:rsid w:val="003A0B26"/>
    <w:rsid w:val="003A1161"/>
    <w:rsid w:val="003A6AAD"/>
    <w:rsid w:val="003B4791"/>
    <w:rsid w:val="003B4AA9"/>
    <w:rsid w:val="003B720F"/>
    <w:rsid w:val="003B7A9B"/>
    <w:rsid w:val="003C0B88"/>
    <w:rsid w:val="003C0FE5"/>
    <w:rsid w:val="003C19AF"/>
    <w:rsid w:val="003C24D1"/>
    <w:rsid w:val="003C7FCB"/>
    <w:rsid w:val="003D173E"/>
    <w:rsid w:val="003D1ABD"/>
    <w:rsid w:val="003D3F02"/>
    <w:rsid w:val="003D558D"/>
    <w:rsid w:val="003E2474"/>
    <w:rsid w:val="003E34AE"/>
    <w:rsid w:val="003E7EA8"/>
    <w:rsid w:val="003F3800"/>
    <w:rsid w:val="003F511E"/>
    <w:rsid w:val="003F694E"/>
    <w:rsid w:val="00404A2A"/>
    <w:rsid w:val="00406A39"/>
    <w:rsid w:val="00406D3D"/>
    <w:rsid w:val="00407F08"/>
    <w:rsid w:val="0041073F"/>
    <w:rsid w:val="00410F20"/>
    <w:rsid w:val="00412B3F"/>
    <w:rsid w:val="00415FF7"/>
    <w:rsid w:val="00420CE0"/>
    <w:rsid w:val="00420D76"/>
    <w:rsid w:val="0042315F"/>
    <w:rsid w:val="004238CC"/>
    <w:rsid w:val="00426174"/>
    <w:rsid w:val="00426727"/>
    <w:rsid w:val="0043033A"/>
    <w:rsid w:val="00432464"/>
    <w:rsid w:val="004329AB"/>
    <w:rsid w:val="00432ACB"/>
    <w:rsid w:val="00433304"/>
    <w:rsid w:val="00441FFB"/>
    <w:rsid w:val="004421DB"/>
    <w:rsid w:val="00444BA8"/>
    <w:rsid w:val="004465BA"/>
    <w:rsid w:val="004504B4"/>
    <w:rsid w:val="00450A9F"/>
    <w:rsid w:val="00451ECF"/>
    <w:rsid w:val="004520AA"/>
    <w:rsid w:val="004521E2"/>
    <w:rsid w:val="00452866"/>
    <w:rsid w:val="00454BFA"/>
    <w:rsid w:val="00456243"/>
    <w:rsid w:val="00456A83"/>
    <w:rsid w:val="00456FCE"/>
    <w:rsid w:val="004570A8"/>
    <w:rsid w:val="004572C5"/>
    <w:rsid w:val="00461512"/>
    <w:rsid w:val="00462360"/>
    <w:rsid w:val="00462F77"/>
    <w:rsid w:val="004635F2"/>
    <w:rsid w:val="00463DB3"/>
    <w:rsid w:val="004653B6"/>
    <w:rsid w:val="004700E4"/>
    <w:rsid w:val="004715A9"/>
    <w:rsid w:val="00472C24"/>
    <w:rsid w:val="00472C90"/>
    <w:rsid w:val="004744B6"/>
    <w:rsid w:val="00475634"/>
    <w:rsid w:val="00476939"/>
    <w:rsid w:val="00476B22"/>
    <w:rsid w:val="00476C48"/>
    <w:rsid w:val="0047743A"/>
    <w:rsid w:val="004776FC"/>
    <w:rsid w:val="0048137E"/>
    <w:rsid w:val="0048475E"/>
    <w:rsid w:val="0048791A"/>
    <w:rsid w:val="00490124"/>
    <w:rsid w:val="0049139B"/>
    <w:rsid w:val="0049162F"/>
    <w:rsid w:val="0049185B"/>
    <w:rsid w:val="00491920"/>
    <w:rsid w:val="00491C84"/>
    <w:rsid w:val="00491F36"/>
    <w:rsid w:val="004924E5"/>
    <w:rsid w:val="004928EF"/>
    <w:rsid w:val="00492D2A"/>
    <w:rsid w:val="004930FE"/>
    <w:rsid w:val="00495104"/>
    <w:rsid w:val="00496164"/>
    <w:rsid w:val="0049621F"/>
    <w:rsid w:val="00497288"/>
    <w:rsid w:val="00497917"/>
    <w:rsid w:val="004A0459"/>
    <w:rsid w:val="004A1445"/>
    <w:rsid w:val="004A291D"/>
    <w:rsid w:val="004A314F"/>
    <w:rsid w:val="004A3A87"/>
    <w:rsid w:val="004B0800"/>
    <w:rsid w:val="004B24B4"/>
    <w:rsid w:val="004C0F1B"/>
    <w:rsid w:val="004C61EE"/>
    <w:rsid w:val="004C6239"/>
    <w:rsid w:val="004C70EC"/>
    <w:rsid w:val="004C7A33"/>
    <w:rsid w:val="004D0B30"/>
    <w:rsid w:val="004D27DB"/>
    <w:rsid w:val="004D4B96"/>
    <w:rsid w:val="004D5E83"/>
    <w:rsid w:val="004D7AE7"/>
    <w:rsid w:val="004E048F"/>
    <w:rsid w:val="004E406F"/>
    <w:rsid w:val="004E4503"/>
    <w:rsid w:val="004E6C15"/>
    <w:rsid w:val="004E7589"/>
    <w:rsid w:val="004F1D78"/>
    <w:rsid w:val="004F1E15"/>
    <w:rsid w:val="004F218B"/>
    <w:rsid w:val="004F2A26"/>
    <w:rsid w:val="004F3D09"/>
    <w:rsid w:val="004F3DF0"/>
    <w:rsid w:val="004F4DA6"/>
    <w:rsid w:val="004F5546"/>
    <w:rsid w:val="004F5A30"/>
    <w:rsid w:val="004F656B"/>
    <w:rsid w:val="004F7D27"/>
    <w:rsid w:val="0050309B"/>
    <w:rsid w:val="00504734"/>
    <w:rsid w:val="005057D3"/>
    <w:rsid w:val="00506C0E"/>
    <w:rsid w:val="00506DFA"/>
    <w:rsid w:val="005108A7"/>
    <w:rsid w:val="0051145C"/>
    <w:rsid w:val="0051189C"/>
    <w:rsid w:val="00511B29"/>
    <w:rsid w:val="00514A4B"/>
    <w:rsid w:val="005150CC"/>
    <w:rsid w:val="0051543B"/>
    <w:rsid w:val="00517537"/>
    <w:rsid w:val="00517C70"/>
    <w:rsid w:val="00522D82"/>
    <w:rsid w:val="00525E26"/>
    <w:rsid w:val="00527BE6"/>
    <w:rsid w:val="00533681"/>
    <w:rsid w:val="0053451D"/>
    <w:rsid w:val="0053616A"/>
    <w:rsid w:val="005365AF"/>
    <w:rsid w:val="00537B65"/>
    <w:rsid w:val="00540E77"/>
    <w:rsid w:val="0054195A"/>
    <w:rsid w:val="00541D24"/>
    <w:rsid w:val="00543167"/>
    <w:rsid w:val="0054543E"/>
    <w:rsid w:val="00547AD3"/>
    <w:rsid w:val="0055032C"/>
    <w:rsid w:val="00550F8B"/>
    <w:rsid w:val="00553F0A"/>
    <w:rsid w:val="0055481F"/>
    <w:rsid w:val="005563EA"/>
    <w:rsid w:val="005606BC"/>
    <w:rsid w:val="00560C8C"/>
    <w:rsid w:val="005618A4"/>
    <w:rsid w:val="00561ED0"/>
    <w:rsid w:val="00566121"/>
    <w:rsid w:val="00566721"/>
    <w:rsid w:val="005667E8"/>
    <w:rsid w:val="00567460"/>
    <w:rsid w:val="005677BB"/>
    <w:rsid w:val="00577E21"/>
    <w:rsid w:val="00583375"/>
    <w:rsid w:val="00583D9C"/>
    <w:rsid w:val="005844F8"/>
    <w:rsid w:val="005845EB"/>
    <w:rsid w:val="005856C1"/>
    <w:rsid w:val="00587994"/>
    <w:rsid w:val="00590FD8"/>
    <w:rsid w:val="0059142E"/>
    <w:rsid w:val="00592EC4"/>
    <w:rsid w:val="00593D7C"/>
    <w:rsid w:val="00593EB5"/>
    <w:rsid w:val="00594827"/>
    <w:rsid w:val="005949F7"/>
    <w:rsid w:val="0059546F"/>
    <w:rsid w:val="00596CA6"/>
    <w:rsid w:val="005A1167"/>
    <w:rsid w:val="005A195E"/>
    <w:rsid w:val="005A3E69"/>
    <w:rsid w:val="005A5D9C"/>
    <w:rsid w:val="005A61C2"/>
    <w:rsid w:val="005B24F2"/>
    <w:rsid w:val="005B32B9"/>
    <w:rsid w:val="005B3E0F"/>
    <w:rsid w:val="005B55C4"/>
    <w:rsid w:val="005B7211"/>
    <w:rsid w:val="005C020F"/>
    <w:rsid w:val="005C1F54"/>
    <w:rsid w:val="005C52E0"/>
    <w:rsid w:val="005C649C"/>
    <w:rsid w:val="005D00AB"/>
    <w:rsid w:val="005D0A67"/>
    <w:rsid w:val="005D2053"/>
    <w:rsid w:val="005D4903"/>
    <w:rsid w:val="005D6197"/>
    <w:rsid w:val="005D631B"/>
    <w:rsid w:val="005D6CF9"/>
    <w:rsid w:val="005D75CB"/>
    <w:rsid w:val="005E0B3C"/>
    <w:rsid w:val="005E0EC9"/>
    <w:rsid w:val="005E2F09"/>
    <w:rsid w:val="005E3597"/>
    <w:rsid w:val="005E3F97"/>
    <w:rsid w:val="005E41C6"/>
    <w:rsid w:val="005E5315"/>
    <w:rsid w:val="005E5B33"/>
    <w:rsid w:val="005F11A4"/>
    <w:rsid w:val="005F20D0"/>
    <w:rsid w:val="005F2648"/>
    <w:rsid w:val="005F2E29"/>
    <w:rsid w:val="005F34B7"/>
    <w:rsid w:val="005F4F08"/>
    <w:rsid w:val="005F6187"/>
    <w:rsid w:val="005F66BE"/>
    <w:rsid w:val="005F6D38"/>
    <w:rsid w:val="005F7D03"/>
    <w:rsid w:val="006021A8"/>
    <w:rsid w:val="0060260A"/>
    <w:rsid w:val="006043E7"/>
    <w:rsid w:val="0061133A"/>
    <w:rsid w:val="00612750"/>
    <w:rsid w:val="00614F41"/>
    <w:rsid w:val="00615014"/>
    <w:rsid w:val="00615899"/>
    <w:rsid w:val="00615F6E"/>
    <w:rsid w:val="00616201"/>
    <w:rsid w:val="006171E3"/>
    <w:rsid w:val="006207C2"/>
    <w:rsid w:val="0062200B"/>
    <w:rsid w:val="00622408"/>
    <w:rsid w:val="006234EC"/>
    <w:rsid w:val="006239D1"/>
    <w:rsid w:val="00623D6A"/>
    <w:rsid w:val="00626C17"/>
    <w:rsid w:val="00630BC0"/>
    <w:rsid w:val="00632CBF"/>
    <w:rsid w:val="006369AF"/>
    <w:rsid w:val="00636EC9"/>
    <w:rsid w:val="00640467"/>
    <w:rsid w:val="00640878"/>
    <w:rsid w:val="006422FF"/>
    <w:rsid w:val="006434CF"/>
    <w:rsid w:val="00646360"/>
    <w:rsid w:val="00646D87"/>
    <w:rsid w:val="00647C94"/>
    <w:rsid w:val="00651DFC"/>
    <w:rsid w:val="00654A0D"/>
    <w:rsid w:val="006550BC"/>
    <w:rsid w:val="00660088"/>
    <w:rsid w:val="006626ED"/>
    <w:rsid w:val="00662DF8"/>
    <w:rsid w:val="00663F3E"/>
    <w:rsid w:val="006659DC"/>
    <w:rsid w:val="0066734E"/>
    <w:rsid w:val="006728CD"/>
    <w:rsid w:val="00673F9E"/>
    <w:rsid w:val="006748C7"/>
    <w:rsid w:val="00676622"/>
    <w:rsid w:val="00676765"/>
    <w:rsid w:val="006772A9"/>
    <w:rsid w:val="00680F84"/>
    <w:rsid w:val="00681E8B"/>
    <w:rsid w:val="006824E5"/>
    <w:rsid w:val="006836EF"/>
    <w:rsid w:val="006844D4"/>
    <w:rsid w:val="00684598"/>
    <w:rsid w:val="0068597A"/>
    <w:rsid w:val="00686975"/>
    <w:rsid w:val="006903B1"/>
    <w:rsid w:val="00690D07"/>
    <w:rsid w:val="00691901"/>
    <w:rsid w:val="00692AD8"/>
    <w:rsid w:val="00694AD7"/>
    <w:rsid w:val="00694D37"/>
    <w:rsid w:val="006979B8"/>
    <w:rsid w:val="006A085D"/>
    <w:rsid w:val="006A104F"/>
    <w:rsid w:val="006A348C"/>
    <w:rsid w:val="006A382C"/>
    <w:rsid w:val="006A5D5F"/>
    <w:rsid w:val="006A677A"/>
    <w:rsid w:val="006A67E0"/>
    <w:rsid w:val="006A792B"/>
    <w:rsid w:val="006B00F7"/>
    <w:rsid w:val="006B1517"/>
    <w:rsid w:val="006B1AC6"/>
    <w:rsid w:val="006B33EB"/>
    <w:rsid w:val="006B6682"/>
    <w:rsid w:val="006C1BC9"/>
    <w:rsid w:val="006C2836"/>
    <w:rsid w:val="006C3397"/>
    <w:rsid w:val="006C48EF"/>
    <w:rsid w:val="006D0DF6"/>
    <w:rsid w:val="006D1826"/>
    <w:rsid w:val="006D53AA"/>
    <w:rsid w:val="006E119B"/>
    <w:rsid w:val="006E1EFE"/>
    <w:rsid w:val="006E2180"/>
    <w:rsid w:val="006E25B5"/>
    <w:rsid w:val="006E2F52"/>
    <w:rsid w:val="006E33B6"/>
    <w:rsid w:val="006E3B5F"/>
    <w:rsid w:val="006E4173"/>
    <w:rsid w:val="006E6389"/>
    <w:rsid w:val="006E7D74"/>
    <w:rsid w:val="006F06FB"/>
    <w:rsid w:val="006F0E48"/>
    <w:rsid w:val="006F0F24"/>
    <w:rsid w:val="006F1AA8"/>
    <w:rsid w:val="006F3528"/>
    <w:rsid w:val="006F6412"/>
    <w:rsid w:val="006F6EA0"/>
    <w:rsid w:val="006F6ED7"/>
    <w:rsid w:val="006F7AB8"/>
    <w:rsid w:val="007032AB"/>
    <w:rsid w:val="00704F36"/>
    <w:rsid w:val="00705A67"/>
    <w:rsid w:val="00705E10"/>
    <w:rsid w:val="00705E71"/>
    <w:rsid w:val="007063DA"/>
    <w:rsid w:val="007108B0"/>
    <w:rsid w:val="007117E5"/>
    <w:rsid w:val="00712C87"/>
    <w:rsid w:val="00714585"/>
    <w:rsid w:val="007216E8"/>
    <w:rsid w:val="00727A9B"/>
    <w:rsid w:val="00727F5B"/>
    <w:rsid w:val="00732B2A"/>
    <w:rsid w:val="00732F77"/>
    <w:rsid w:val="00734996"/>
    <w:rsid w:val="00736511"/>
    <w:rsid w:val="00736AA6"/>
    <w:rsid w:val="00737ED1"/>
    <w:rsid w:val="00740590"/>
    <w:rsid w:val="00743374"/>
    <w:rsid w:val="00745BDF"/>
    <w:rsid w:val="00752E3A"/>
    <w:rsid w:val="00754069"/>
    <w:rsid w:val="007543F8"/>
    <w:rsid w:val="007552E3"/>
    <w:rsid w:val="0075661A"/>
    <w:rsid w:val="00757AD9"/>
    <w:rsid w:val="007615E1"/>
    <w:rsid w:val="00762020"/>
    <w:rsid w:val="007627DC"/>
    <w:rsid w:val="00762D05"/>
    <w:rsid w:val="007647D3"/>
    <w:rsid w:val="00766184"/>
    <w:rsid w:val="00766DD9"/>
    <w:rsid w:val="00771D71"/>
    <w:rsid w:val="0077482A"/>
    <w:rsid w:val="00775570"/>
    <w:rsid w:val="00784FCC"/>
    <w:rsid w:val="007860ED"/>
    <w:rsid w:val="00786189"/>
    <w:rsid w:val="007906A3"/>
    <w:rsid w:val="00793D22"/>
    <w:rsid w:val="00794BC0"/>
    <w:rsid w:val="007B00FA"/>
    <w:rsid w:val="007B353C"/>
    <w:rsid w:val="007B4B71"/>
    <w:rsid w:val="007B5464"/>
    <w:rsid w:val="007B761D"/>
    <w:rsid w:val="007C138A"/>
    <w:rsid w:val="007C19E9"/>
    <w:rsid w:val="007C3016"/>
    <w:rsid w:val="007C31BE"/>
    <w:rsid w:val="007C3727"/>
    <w:rsid w:val="007C5E23"/>
    <w:rsid w:val="007C69C2"/>
    <w:rsid w:val="007C7BC4"/>
    <w:rsid w:val="007D0074"/>
    <w:rsid w:val="007D00D5"/>
    <w:rsid w:val="007D4D2D"/>
    <w:rsid w:val="007D5068"/>
    <w:rsid w:val="007D5A99"/>
    <w:rsid w:val="007E0F51"/>
    <w:rsid w:val="007E0F59"/>
    <w:rsid w:val="007E2016"/>
    <w:rsid w:val="007E287C"/>
    <w:rsid w:val="007E2CF2"/>
    <w:rsid w:val="007E6130"/>
    <w:rsid w:val="007E6B97"/>
    <w:rsid w:val="007E711D"/>
    <w:rsid w:val="007E7C27"/>
    <w:rsid w:val="007F0402"/>
    <w:rsid w:val="007F14D1"/>
    <w:rsid w:val="007F14F2"/>
    <w:rsid w:val="007F19CD"/>
    <w:rsid w:val="007F37D9"/>
    <w:rsid w:val="007F54F3"/>
    <w:rsid w:val="007F556B"/>
    <w:rsid w:val="007F675F"/>
    <w:rsid w:val="007F6D84"/>
    <w:rsid w:val="00801879"/>
    <w:rsid w:val="008023D1"/>
    <w:rsid w:val="0080251F"/>
    <w:rsid w:val="008043B9"/>
    <w:rsid w:val="00804832"/>
    <w:rsid w:val="00806701"/>
    <w:rsid w:val="00806D07"/>
    <w:rsid w:val="0080754E"/>
    <w:rsid w:val="008109AD"/>
    <w:rsid w:val="00810EB0"/>
    <w:rsid w:val="00812C4B"/>
    <w:rsid w:val="00813FB6"/>
    <w:rsid w:val="00814B63"/>
    <w:rsid w:val="00816037"/>
    <w:rsid w:val="0081618F"/>
    <w:rsid w:val="00821726"/>
    <w:rsid w:val="00822CCF"/>
    <w:rsid w:val="008357FF"/>
    <w:rsid w:val="00836E30"/>
    <w:rsid w:val="00843BAA"/>
    <w:rsid w:val="00843E2D"/>
    <w:rsid w:val="00844744"/>
    <w:rsid w:val="00847A0B"/>
    <w:rsid w:val="008528F2"/>
    <w:rsid w:val="00855756"/>
    <w:rsid w:val="00856234"/>
    <w:rsid w:val="008564C2"/>
    <w:rsid w:val="00856A9E"/>
    <w:rsid w:val="00856E7B"/>
    <w:rsid w:val="00857B62"/>
    <w:rsid w:val="00863BB0"/>
    <w:rsid w:val="00864C76"/>
    <w:rsid w:val="00866BB9"/>
    <w:rsid w:val="00871B77"/>
    <w:rsid w:val="0087556F"/>
    <w:rsid w:val="00876BFF"/>
    <w:rsid w:val="00883D6B"/>
    <w:rsid w:val="008868CE"/>
    <w:rsid w:val="0089074F"/>
    <w:rsid w:val="00890D28"/>
    <w:rsid w:val="00890E97"/>
    <w:rsid w:val="00891104"/>
    <w:rsid w:val="00891219"/>
    <w:rsid w:val="00892016"/>
    <w:rsid w:val="00893987"/>
    <w:rsid w:val="00895A9D"/>
    <w:rsid w:val="00896CB9"/>
    <w:rsid w:val="0089738B"/>
    <w:rsid w:val="008A0878"/>
    <w:rsid w:val="008A1315"/>
    <w:rsid w:val="008A362C"/>
    <w:rsid w:val="008A42B2"/>
    <w:rsid w:val="008A57A5"/>
    <w:rsid w:val="008A7786"/>
    <w:rsid w:val="008B16B0"/>
    <w:rsid w:val="008B2821"/>
    <w:rsid w:val="008B4390"/>
    <w:rsid w:val="008B6E75"/>
    <w:rsid w:val="008C33E8"/>
    <w:rsid w:val="008C358F"/>
    <w:rsid w:val="008C53E4"/>
    <w:rsid w:val="008C5E9E"/>
    <w:rsid w:val="008C5EB7"/>
    <w:rsid w:val="008C632D"/>
    <w:rsid w:val="008C7F24"/>
    <w:rsid w:val="008D16CA"/>
    <w:rsid w:val="008D1A96"/>
    <w:rsid w:val="008D3B97"/>
    <w:rsid w:val="008D561B"/>
    <w:rsid w:val="008D5DC8"/>
    <w:rsid w:val="008D7195"/>
    <w:rsid w:val="008E4A65"/>
    <w:rsid w:val="008E675F"/>
    <w:rsid w:val="008F1879"/>
    <w:rsid w:val="008F6FEA"/>
    <w:rsid w:val="009004E0"/>
    <w:rsid w:val="009008E0"/>
    <w:rsid w:val="00902A4A"/>
    <w:rsid w:val="0090333A"/>
    <w:rsid w:val="00905EA4"/>
    <w:rsid w:val="009063A4"/>
    <w:rsid w:val="00907FDA"/>
    <w:rsid w:val="00910587"/>
    <w:rsid w:val="00910BEE"/>
    <w:rsid w:val="009114CF"/>
    <w:rsid w:val="00911D27"/>
    <w:rsid w:val="00913904"/>
    <w:rsid w:val="009142FB"/>
    <w:rsid w:val="00914C96"/>
    <w:rsid w:val="00914EBE"/>
    <w:rsid w:val="00916A0F"/>
    <w:rsid w:val="00920A5A"/>
    <w:rsid w:val="00920B8E"/>
    <w:rsid w:val="009212C7"/>
    <w:rsid w:val="009212E0"/>
    <w:rsid w:val="00921AB0"/>
    <w:rsid w:val="00922182"/>
    <w:rsid w:val="00926622"/>
    <w:rsid w:val="00932A5B"/>
    <w:rsid w:val="00933F53"/>
    <w:rsid w:val="00935752"/>
    <w:rsid w:val="00935971"/>
    <w:rsid w:val="009365E2"/>
    <w:rsid w:val="009374DE"/>
    <w:rsid w:val="00940861"/>
    <w:rsid w:val="00942579"/>
    <w:rsid w:val="00947C13"/>
    <w:rsid w:val="00950342"/>
    <w:rsid w:val="009503B0"/>
    <w:rsid w:val="00951C8C"/>
    <w:rsid w:val="00952D85"/>
    <w:rsid w:val="00953277"/>
    <w:rsid w:val="00955402"/>
    <w:rsid w:val="00956E02"/>
    <w:rsid w:val="00956F3B"/>
    <w:rsid w:val="009606A2"/>
    <w:rsid w:val="00960A0E"/>
    <w:rsid w:val="00963004"/>
    <w:rsid w:val="0096463A"/>
    <w:rsid w:val="00965BC7"/>
    <w:rsid w:val="00965ED8"/>
    <w:rsid w:val="00966D0B"/>
    <w:rsid w:val="00967041"/>
    <w:rsid w:val="00967316"/>
    <w:rsid w:val="00975092"/>
    <w:rsid w:val="00975877"/>
    <w:rsid w:val="00977A31"/>
    <w:rsid w:val="00977DE5"/>
    <w:rsid w:val="00977F4A"/>
    <w:rsid w:val="00980C99"/>
    <w:rsid w:val="009830D4"/>
    <w:rsid w:val="0099003A"/>
    <w:rsid w:val="00992D44"/>
    <w:rsid w:val="00992D56"/>
    <w:rsid w:val="00993C36"/>
    <w:rsid w:val="0099564F"/>
    <w:rsid w:val="0099616F"/>
    <w:rsid w:val="0099734A"/>
    <w:rsid w:val="00997E78"/>
    <w:rsid w:val="009A0268"/>
    <w:rsid w:val="009A0308"/>
    <w:rsid w:val="009A2ED2"/>
    <w:rsid w:val="009A49FF"/>
    <w:rsid w:val="009A55D4"/>
    <w:rsid w:val="009A66FC"/>
    <w:rsid w:val="009B5577"/>
    <w:rsid w:val="009B7841"/>
    <w:rsid w:val="009C1325"/>
    <w:rsid w:val="009C17F3"/>
    <w:rsid w:val="009C3AA1"/>
    <w:rsid w:val="009C626F"/>
    <w:rsid w:val="009C6B08"/>
    <w:rsid w:val="009C7065"/>
    <w:rsid w:val="009D071C"/>
    <w:rsid w:val="009D26DD"/>
    <w:rsid w:val="009D2C77"/>
    <w:rsid w:val="009D3B92"/>
    <w:rsid w:val="009D41EB"/>
    <w:rsid w:val="009D536B"/>
    <w:rsid w:val="009D576D"/>
    <w:rsid w:val="009E351B"/>
    <w:rsid w:val="009E432C"/>
    <w:rsid w:val="009E46DB"/>
    <w:rsid w:val="009E5A78"/>
    <w:rsid w:val="009E679A"/>
    <w:rsid w:val="009E73D4"/>
    <w:rsid w:val="009F11D9"/>
    <w:rsid w:val="009F2EE0"/>
    <w:rsid w:val="009F3096"/>
    <w:rsid w:val="009F544C"/>
    <w:rsid w:val="009F5A09"/>
    <w:rsid w:val="009F61D5"/>
    <w:rsid w:val="00A00E7F"/>
    <w:rsid w:val="00A03FB7"/>
    <w:rsid w:val="00A06208"/>
    <w:rsid w:val="00A12CD8"/>
    <w:rsid w:val="00A14001"/>
    <w:rsid w:val="00A14756"/>
    <w:rsid w:val="00A165CB"/>
    <w:rsid w:val="00A16A7E"/>
    <w:rsid w:val="00A17FC6"/>
    <w:rsid w:val="00A2006B"/>
    <w:rsid w:val="00A200FA"/>
    <w:rsid w:val="00A22AC7"/>
    <w:rsid w:val="00A22CEE"/>
    <w:rsid w:val="00A3050D"/>
    <w:rsid w:val="00A306A7"/>
    <w:rsid w:val="00A31523"/>
    <w:rsid w:val="00A40206"/>
    <w:rsid w:val="00A433D5"/>
    <w:rsid w:val="00A44A31"/>
    <w:rsid w:val="00A4598F"/>
    <w:rsid w:val="00A462F0"/>
    <w:rsid w:val="00A505C7"/>
    <w:rsid w:val="00A52981"/>
    <w:rsid w:val="00A569D9"/>
    <w:rsid w:val="00A61176"/>
    <w:rsid w:val="00A623F9"/>
    <w:rsid w:val="00A630C0"/>
    <w:rsid w:val="00A65728"/>
    <w:rsid w:val="00A66B7B"/>
    <w:rsid w:val="00A674EA"/>
    <w:rsid w:val="00A725E9"/>
    <w:rsid w:val="00A75272"/>
    <w:rsid w:val="00A762C0"/>
    <w:rsid w:val="00A764E7"/>
    <w:rsid w:val="00A80268"/>
    <w:rsid w:val="00A80658"/>
    <w:rsid w:val="00A83989"/>
    <w:rsid w:val="00A84B89"/>
    <w:rsid w:val="00A86568"/>
    <w:rsid w:val="00A946E1"/>
    <w:rsid w:val="00A961EB"/>
    <w:rsid w:val="00A97457"/>
    <w:rsid w:val="00AA0D1F"/>
    <w:rsid w:val="00AA15E2"/>
    <w:rsid w:val="00AA2A02"/>
    <w:rsid w:val="00AA399A"/>
    <w:rsid w:val="00AA78CD"/>
    <w:rsid w:val="00AB2B75"/>
    <w:rsid w:val="00AB39C1"/>
    <w:rsid w:val="00AB418C"/>
    <w:rsid w:val="00AB5263"/>
    <w:rsid w:val="00AB787E"/>
    <w:rsid w:val="00AC11A2"/>
    <w:rsid w:val="00AC260F"/>
    <w:rsid w:val="00AC7767"/>
    <w:rsid w:val="00AD02B6"/>
    <w:rsid w:val="00AD0DB6"/>
    <w:rsid w:val="00AD107A"/>
    <w:rsid w:val="00AD1796"/>
    <w:rsid w:val="00AD377C"/>
    <w:rsid w:val="00AD415A"/>
    <w:rsid w:val="00AD664A"/>
    <w:rsid w:val="00AD77E0"/>
    <w:rsid w:val="00AE110C"/>
    <w:rsid w:val="00AE489B"/>
    <w:rsid w:val="00AE5D15"/>
    <w:rsid w:val="00AE7D56"/>
    <w:rsid w:val="00AE7E80"/>
    <w:rsid w:val="00AF0CD7"/>
    <w:rsid w:val="00AF0F56"/>
    <w:rsid w:val="00AF11DB"/>
    <w:rsid w:val="00AF42C7"/>
    <w:rsid w:val="00AF5BE9"/>
    <w:rsid w:val="00AF7197"/>
    <w:rsid w:val="00AF7379"/>
    <w:rsid w:val="00AF7D4D"/>
    <w:rsid w:val="00B01AC8"/>
    <w:rsid w:val="00B027B9"/>
    <w:rsid w:val="00B02F1C"/>
    <w:rsid w:val="00B03AF3"/>
    <w:rsid w:val="00B04233"/>
    <w:rsid w:val="00B051D6"/>
    <w:rsid w:val="00B06E82"/>
    <w:rsid w:val="00B072A8"/>
    <w:rsid w:val="00B07CD4"/>
    <w:rsid w:val="00B10992"/>
    <w:rsid w:val="00B1484B"/>
    <w:rsid w:val="00B16AAA"/>
    <w:rsid w:val="00B20141"/>
    <w:rsid w:val="00B217CE"/>
    <w:rsid w:val="00B21EA4"/>
    <w:rsid w:val="00B21F66"/>
    <w:rsid w:val="00B220AB"/>
    <w:rsid w:val="00B25C5C"/>
    <w:rsid w:val="00B30DA9"/>
    <w:rsid w:val="00B31AD2"/>
    <w:rsid w:val="00B32269"/>
    <w:rsid w:val="00B333B7"/>
    <w:rsid w:val="00B3572E"/>
    <w:rsid w:val="00B37840"/>
    <w:rsid w:val="00B40C4C"/>
    <w:rsid w:val="00B4323C"/>
    <w:rsid w:val="00B442A8"/>
    <w:rsid w:val="00B46581"/>
    <w:rsid w:val="00B47EFE"/>
    <w:rsid w:val="00B52831"/>
    <w:rsid w:val="00B52CFD"/>
    <w:rsid w:val="00B53D2C"/>
    <w:rsid w:val="00B56FFC"/>
    <w:rsid w:val="00B57940"/>
    <w:rsid w:val="00B61295"/>
    <w:rsid w:val="00B6472F"/>
    <w:rsid w:val="00B6636C"/>
    <w:rsid w:val="00B71A92"/>
    <w:rsid w:val="00B73644"/>
    <w:rsid w:val="00B749C5"/>
    <w:rsid w:val="00B75C6A"/>
    <w:rsid w:val="00B75FD1"/>
    <w:rsid w:val="00B81FF3"/>
    <w:rsid w:val="00B833D9"/>
    <w:rsid w:val="00B843C2"/>
    <w:rsid w:val="00B84486"/>
    <w:rsid w:val="00B85C59"/>
    <w:rsid w:val="00B86CF0"/>
    <w:rsid w:val="00B87939"/>
    <w:rsid w:val="00B90188"/>
    <w:rsid w:val="00B90CA8"/>
    <w:rsid w:val="00B931ED"/>
    <w:rsid w:val="00B95105"/>
    <w:rsid w:val="00B9658E"/>
    <w:rsid w:val="00B96E85"/>
    <w:rsid w:val="00B97B7A"/>
    <w:rsid w:val="00BA051B"/>
    <w:rsid w:val="00BA0DE0"/>
    <w:rsid w:val="00BA0E1F"/>
    <w:rsid w:val="00BA1577"/>
    <w:rsid w:val="00BA2BC1"/>
    <w:rsid w:val="00BA30F1"/>
    <w:rsid w:val="00BA4B00"/>
    <w:rsid w:val="00BA6C65"/>
    <w:rsid w:val="00BB17B4"/>
    <w:rsid w:val="00BB1963"/>
    <w:rsid w:val="00BB2898"/>
    <w:rsid w:val="00BB4AE2"/>
    <w:rsid w:val="00BB4EB2"/>
    <w:rsid w:val="00BB5816"/>
    <w:rsid w:val="00BB5CBE"/>
    <w:rsid w:val="00BB6DF2"/>
    <w:rsid w:val="00BC19CC"/>
    <w:rsid w:val="00BC1F73"/>
    <w:rsid w:val="00BC3F4D"/>
    <w:rsid w:val="00BC5A82"/>
    <w:rsid w:val="00BD1315"/>
    <w:rsid w:val="00BE3F62"/>
    <w:rsid w:val="00BE4BE5"/>
    <w:rsid w:val="00BE524C"/>
    <w:rsid w:val="00BF05BE"/>
    <w:rsid w:val="00BF0FFD"/>
    <w:rsid w:val="00BF10A1"/>
    <w:rsid w:val="00BF1D01"/>
    <w:rsid w:val="00BF23E3"/>
    <w:rsid w:val="00BF314B"/>
    <w:rsid w:val="00BF365A"/>
    <w:rsid w:val="00BF3B93"/>
    <w:rsid w:val="00BF68F8"/>
    <w:rsid w:val="00BF6D2C"/>
    <w:rsid w:val="00BF7150"/>
    <w:rsid w:val="00BF745A"/>
    <w:rsid w:val="00C017A6"/>
    <w:rsid w:val="00C02E45"/>
    <w:rsid w:val="00C05336"/>
    <w:rsid w:val="00C05645"/>
    <w:rsid w:val="00C10B40"/>
    <w:rsid w:val="00C14C56"/>
    <w:rsid w:val="00C15200"/>
    <w:rsid w:val="00C154DA"/>
    <w:rsid w:val="00C163EC"/>
    <w:rsid w:val="00C214E7"/>
    <w:rsid w:val="00C21A3E"/>
    <w:rsid w:val="00C21F53"/>
    <w:rsid w:val="00C2243F"/>
    <w:rsid w:val="00C32DFD"/>
    <w:rsid w:val="00C32FFB"/>
    <w:rsid w:val="00C34B35"/>
    <w:rsid w:val="00C36B6A"/>
    <w:rsid w:val="00C36EB7"/>
    <w:rsid w:val="00C401DD"/>
    <w:rsid w:val="00C41633"/>
    <w:rsid w:val="00C4548E"/>
    <w:rsid w:val="00C47068"/>
    <w:rsid w:val="00C473CD"/>
    <w:rsid w:val="00C47CA7"/>
    <w:rsid w:val="00C52D5A"/>
    <w:rsid w:val="00C60723"/>
    <w:rsid w:val="00C6359E"/>
    <w:rsid w:val="00C63FCB"/>
    <w:rsid w:val="00C65A6A"/>
    <w:rsid w:val="00C65EC6"/>
    <w:rsid w:val="00C661CC"/>
    <w:rsid w:val="00C66B8F"/>
    <w:rsid w:val="00C717C1"/>
    <w:rsid w:val="00C76793"/>
    <w:rsid w:val="00C807E1"/>
    <w:rsid w:val="00C810C2"/>
    <w:rsid w:val="00C82698"/>
    <w:rsid w:val="00C837BC"/>
    <w:rsid w:val="00C83AB7"/>
    <w:rsid w:val="00C868FD"/>
    <w:rsid w:val="00C8738C"/>
    <w:rsid w:val="00C87581"/>
    <w:rsid w:val="00C8771F"/>
    <w:rsid w:val="00C9079D"/>
    <w:rsid w:val="00C90D68"/>
    <w:rsid w:val="00C92C28"/>
    <w:rsid w:val="00C9479B"/>
    <w:rsid w:val="00C97AA6"/>
    <w:rsid w:val="00CA0D82"/>
    <w:rsid w:val="00CA1E96"/>
    <w:rsid w:val="00CA1EBE"/>
    <w:rsid w:val="00CA2AF5"/>
    <w:rsid w:val="00CA5299"/>
    <w:rsid w:val="00CA6AED"/>
    <w:rsid w:val="00CB0214"/>
    <w:rsid w:val="00CB0632"/>
    <w:rsid w:val="00CB1C1D"/>
    <w:rsid w:val="00CB697B"/>
    <w:rsid w:val="00CC2610"/>
    <w:rsid w:val="00CC7AC6"/>
    <w:rsid w:val="00CD1CBC"/>
    <w:rsid w:val="00CD20EA"/>
    <w:rsid w:val="00CD2E54"/>
    <w:rsid w:val="00CD30EC"/>
    <w:rsid w:val="00CD5187"/>
    <w:rsid w:val="00CD675E"/>
    <w:rsid w:val="00CD680D"/>
    <w:rsid w:val="00CD6EEC"/>
    <w:rsid w:val="00CD75D6"/>
    <w:rsid w:val="00CE02A6"/>
    <w:rsid w:val="00CE1D83"/>
    <w:rsid w:val="00CE21D8"/>
    <w:rsid w:val="00CE4599"/>
    <w:rsid w:val="00CE720B"/>
    <w:rsid w:val="00CF3448"/>
    <w:rsid w:val="00CF3D3D"/>
    <w:rsid w:val="00CF4704"/>
    <w:rsid w:val="00CF63A5"/>
    <w:rsid w:val="00CF68CA"/>
    <w:rsid w:val="00CF796F"/>
    <w:rsid w:val="00D0145C"/>
    <w:rsid w:val="00D03BF4"/>
    <w:rsid w:val="00D0438C"/>
    <w:rsid w:val="00D05385"/>
    <w:rsid w:val="00D05EE5"/>
    <w:rsid w:val="00D06EDF"/>
    <w:rsid w:val="00D07593"/>
    <w:rsid w:val="00D11B94"/>
    <w:rsid w:val="00D1290C"/>
    <w:rsid w:val="00D12B65"/>
    <w:rsid w:val="00D1768F"/>
    <w:rsid w:val="00D21607"/>
    <w:rsid w:val="00D22822"/>
    <w:rsid w:val="00D22E0C"/>
    <w:rsid w:val="00D2368F"/>
    <w:rsid w:val="00D242D8"/>
    <w:rsid w:val="00D24DE1"/>
    <w:rsid w:val="00D268BF"/>
    <w:rsid w:val="00D2764C"/>
    <w:rsid w:val="00D32E8E"/>
    <w:rsid w:val="00D3338C"/>
    <w:rsid w:val="00D343F4"/>
    <w:rsid w:val="00D348F7"/>
    <w:rsid w:val="00D34CFE"/>
    <w:rsid w:val="00D35166"/>
    <w:rsid w:val="00D3528E"/>
    <w:rsid w:val="00D3716D"/>
    <w:rsid w:val="00D40A7B"/>
    <w:rsid w:val="00D41E16"/>
    <w:rsid w:val="00D45366"/>
    <w:rsid w:val="00D4685A"/>
    <w:rsid w:val="00D502B2"/>
    <w:rsid w:val="00D50859"/>
    <w:rsid w:val="00D57760"/>
    <w:rsid w:val="00D6144C"/>
    <w:rsid w:val="00D61769"/>
    <w:rsid w:val="00D61EB6"/>
    <w:rsid w:val="00D6271C"/>
    <w:rsid w:val="00D64256"/>
    <w:rsid w:val="00D64563"/>
    <w:rsid w:val="00D64773"/>
    <w:rsid w:val="00D65FA9"/>
    <w:rsid w:val="00D66783"/>
    <w:rsid w:val="00D70CE8"/>
    <w:rsid w:val="00D70DC2"/>
    <w:rsid w:val="00D7166D"/>
    <w:rsid w:val="00D71921"/>
    <w:rsid w:val="00D73121"/>
    <w:rsid w:val="00D73F3E"/>
    <w:rsid w:val="00D7595E"/>
    <w:rsid w:val="00D77582"/>
    <w:rsid w:val="00D80240"/>
    <w:rsid w:val="00D83B85"/>
    <w:rsid w:val="00D84FEE"/>
    <w:rsid w:val="00D85675"/>
    <w:rsid w:val="00D85FE3"/>
    <w:rsid w:val="00D8610C"/>
    <w:rsid w:val="00D867C3"/>
    <w:rsid w:val="00D868E3"/>
    <w:rsid w:val="00D916AE"/>
    <w:rsid w:val="00D92245"/>
    <w:rsid w:val="00D948C8"/>
    <w:rsid w:val="00D9533D"/>
    <w:rsid w:val="00D95B46"/>
    <w:rsid w:val="00D95F6F"/>
    <w:rsid w:val="00DA016A"/>
    <w:rsid w:val="00DA0CE9"/>
    <w:rsid w:val="00DA0E50"/>
    <w:rsid w:val="00DA47E8"/>
    <w:rsid w:val="00DA5796"/>
    <w:rsid w:val="00DA6108"/>
    <w:rsid w:val="00DA619D"/>
    <w:rsid w:val="00DA69B2"/>
    <w:rsid w:val="00DA7878"/>
    <w:rsid w:val="00DB023D"/>
    <w:rsid w:val="00DB0984"/>
    <w:rsid w:val="00DB0FB4"/>
    <w:rsid w:val="00DB1A16"/>
    <w:rsid w:val="00DB1FC0"/>
    <w:rsid w:val="00DB52B8"/>
    <w:rsid w:val="00DC0C84"/>
    <w:rsid w:val="00DC13D4"/>
    <w:rsid w:val="00DC2A61"/>
    <w:rsid w:val="00DC4A60"/>
    <w:rsid w:val="00DD037C"/>
    <w:rsid w:val="00DD0B49"/>
    <w:rsid w:val="00DD2EC9"/>
    <w:rsid w:val="00DD320E"/>
    <w:rsid w:val="00DD7801"/>
    <w:rsid w:val="00DE1148"/>
    <w:rsid w:val="00DE2F48"/>
    <w:rsid w:val="00DE3785"/>
    <w:rsid w:val="00DE6059"/>
    <w:rsid w:val="00DE6ECE"/>
    <w:rsid w:val="00DF07D4"/>
    <w:rsid w:val="00DF1CA4"/>
    <w:rsid w:val="00DF3FE6"/>
    <w:rsid w:val="00DF4116"/>
    <w:rsid w:val="00E02002"/>
    <w:rsid w:val="00E03225"/>
    <w:rsid w:val="00E0380D"/>
    <w:rsid w:val="00E13E46"/>
    <w:rsid w:val="00E1595C"/>
    <w:rsid w:val="00E15E16"/>
    <w:rsid w:val="00E17750"/>
    <w:rsid w:val="00E17A2D"/>
    <w:rsid w:val="00E22D70"/>
    <w:rsid w:val="00E23FF4"/>
    <w:rsid w:val="00E25078"/>
    <w:rsid w:val="00E324A7"/>
    <w:rsid w:val="00E3283F"/>
    <w:rsid w:val="00E34240"/>
    <w:rsid w:val="00E37B82"/>
    <w:rsid w:val="00E4045F"/>
    <w:rsid w:val="00E42F99"/>
    <w:rsid w:val="00E45A43"/>
    <w:rsid w:val="00E50396"/>
    <w:rsid w:val="00E514A4"/>
    <w:rsid w:val="00E51FF0"/>
    <w:rsid w:val="00E5269B"/>
    <w:rsid w:val="00E56C22"/>
    <w:rsid w:val="00E57FFD"/>
    <w:rsid w:val="00E619D4"/>
    <w:rsid w:val="00E6315D"/>
    <w:rsid w:val="00E67656"/>
    <w:rsid w:val="00E67AF1"/>
    <w:rsid w:val="00E67FA9"/>
    <w:rsid w:val="00E737BD"/>
    <w:rsid w:val="00E73C7E"/>
    <w:rsid w:val="00E7565B"/>
    <w:rsid w:val="00E75950"/>
    <w:rsid w:val="00E778AC"/>
    <w:rsid w:val="00E82870"/>
    <w:rsid w:val="00E83B09"/>
    <w:rsid w:val="00E85460"/>
    <w:rsid w:val="00E8616E"/>
    <w:rsid w:val="00E86FA4"/>
    <w:rsid w:val="00E92647"/>
    <w:rsid w:val="00E9327B"/>
    <w:rsid w:val="00EA079D"/>
    <w:rsid w:val="00EA20E6"/>
    <w:rsid w:val="00EA2513"/>
    <w:rsid w:val="00EA47C8"/>
    <w:rsid w:val="00EA5835"/>
    <w:rsid w:val="00EB3814"/>
    <w:rsid w:val="00EB4240"/>
    <w:rsid w:val="00EB45CD"/>
    <w:rsid w:val="00EB7547"/>
    <w:rsid w:val="00EC4B17"/>
    <w:rsid w:val="00ED1789"/>
    <w:rsid w:val="00ED3A4B"/>
    <w:rsid w:val="00ED4158"/>
    <w:rsid w:val="00ED59A0"/>
    <w:rsid w:val="00ED5AF6"/>
    <w:rsid w:val="00EE0759"/>
    <w:rsid w:val="00EE0774"/>
    <w:rsid w:val="00EE08D4"/>
    <w:rsid w:val="00EE3BD4"/>
    <w:rsid w:val="00EE6C2B"/>
    <w:rsid w:val="00EE7F15"/>
    <w:rsid w:val="00EF08C1"/>
    <w:rsid w:val="00EF2D5B"/>
    <w:rsid w:val="00EF3C92"/>
    <w:rsid w:val="00F01F3A"/>
    <w:rsid w:val="00F02CCC"/>
    <w:rsid w:val="00F02DDD"/>
    <w:rsid w:val="00F05AE5"/>
    <w:rsid w:val="00F07E72"/>
    <w:rsid w:val="00F135CE"/>
    <w:rsid w:val="00F13DC5"/>
    <w:rsid w:val="00F1475C"/>
    <w:rsid w:val="00F16655"/>
    <w:rsid w:val="00F17F69"/>
    <w:rsid w:val="00F229AA"/>
    <w:rsid w:val="00F229DC"/>
    <w:rsid w:val="00F23491"/>
    <w:rsid w:val="00F24777"/>
    <w:rsid w:val="00F2595F"/>
    <w:rsid w:val="00F3004F"/>
    <w:rsid w:val="00F30099"/>
    <w:rsid w:val="00F3056B"/>
    <w:rsid w:val="00F31A75"/>
    <w:rsid w:val="00F3302C"/>
    <w:rsid w:val="00F3746E"/>
    <w:rsid w:val="00F40A74"/>
    <w:rsid w:val="00F421A9"/>
    <w:rsid w:val="00F44EDE"/>
    <w:rsid w:val="00F45B67"/>
    <w:rsid w:val="00F47540"/>
    <w:rsid w:val="00F476B7"/>
    <w:rsid w:val="00F502E9"/>
    <w:rsid w:val="00F54EAB"/>
    <w:rsid w:val="00F55944"/>
    <w:rsid w:val="00F55A44"/>
    <w:rsid w:val="00F57CE1"/>
    <w:rsid w:val="00F60744"/>
    <w:rsid w:val="00F62AD0"/>
    <w:rsid w:val="00F638E3"/>
    <w:rsid w:val="00F67393"/>
    <w:rsid w:val="00F70118"/>
    <w:rsid w:val="00F70779"/>
    <w:rsid w:val="00F7185C"/>
    <w:rsid w:val="00F7249E"/>
    <w:rsid w:val="00F72BA7"/>
    <w:rsid w:val="00F73371"/>
    <w:rsid w:val="00F7730B"/>
    <w:rsid w:val="00F776DC"/>
    <w:rsid w:val="00F7774B"/>
    <w:rsid w:val="00F82803"/>
    <w:rsid w:val="00F837CF"/>
    <w:rsid w:val="00F84F7C"/>
    <w:rsid w:val="00F92667"/>
    <w:rsid w:val="00F92B19"/>
    <w:rsid w:val="00F93D9C"/>
    <w:rsid w:val="00F94A40"/>
    <w:rsid w:val="00FA053C"/>
    <w:rsid w:val="00FA0C4D"/>
    <w:rsid w:val="00FA3219"/>
    <w:rsid w:val="00FA413E"/>
    <w:rsid w:val="00FB02DE"/>
    <w:rsid w:val="00FB0CD4"/>
    <w:rsid w:val="00FB0F8B"/>
    <w:rsid w:val="00FB1FC3"/>
    <w:rsid w:val="00FB2471"/>
    <w:rsid w:val="00FB2AC0"/>
    <w:rsid w:val="00FC1B9F"/>
    <w:rsid w:val="00FC23BD"/>
    <w:rsid w:val="00FC7A9C"/>
    <w:rsid w:val="00FD0ED2"/>
    <w:rsid w:val="00FD2B60"/>
    <w:rsid w:val="00FD4764"/>
    <w:rsid w:val="00FD49D4"/>
    <w:rsid w:val="00FD5CF8"/>
    <w:rsid w:val="00FD6ACA"/>
    <w:rsid w:val="00FE35F9"/>
    <w:rsid w:val="00FE3B00"/>
    <w:rsid w:val="00FE4005"/>
    <w:rsid w:val="00FE467D"/>
    <w:rsid w:val="00FE5C7C"/>
    <w:rsid w:val="00FE78C4"/>
    <w:rsid w:val="00FF1693"/>
    <w:rsid w:val="00FF40CF"/>
    <w:rsid w:val="00FF4A4F"/>
    <w:rsid w:val="00FF6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6D5B8C"/>
  <w15:chartTrackingRefBased/>
  <w15:docId w15:val="{F2145A83-7358-49DF-A9ED-5D507FCAA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40E77"/>
    <w:pPr>
      <w:spacing w:before="120" w:after="120" w:line="480" w:lineRule="auto"/>
      <w:jc w:val="both"/>
    </w:pPr>
    <w:rPr>
      <w:color w:val="000000" w:themeColor="text1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1672E"/>
    <w:pPr>
      <w:keepNext/>
      <w:keepLines/>
      <w:spacing w:before="480"/>
      <w:jc w:val="left"/>
      <w:outlineLvl w:val="0"/>
    </w:pPr>
    <w:rPr>
      <w:rFonts w:ascii="Calibri" w:eastAsiaTheme="majorEastAsia" w:hAnsi="Calibr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1672E"/>
    <w:pPr>
      <w:keepNext/>
      <w:keepLines/>
      <w:spacing w:before="240"/>
      <w:outlineLvl w:val="1"/>
    </w:pPr>
    <w:rPr>
      <w:rFonts w:ascii="Calibri" w:eastAsiaTheme="majorEastAsia" w:hAnsi="Calibr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4323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4323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4323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4323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4323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4323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4323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672E"/>
    <w:rPr>
      <w:rFonts w:ascii="Calibri" w:eastAsiaTheme="majorEastAsia" w:hAnsi="Calibri" w:cstheme="majorBidi"/>
      <w:b/>
      <w:color w:val="000000" w:themeColor="text1"/>
      <w:sz w:val="28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1672E"/>
    <w:rPr>
      <w:rFonts w:ascii="Calibri" w:eastAsiaTheme="majorEastAsia" w:hAnsi="Calibri" w:cstheme="majorBidi"/>
      <w:b/>
      <w:color w:val="000000" w:themeColor="text1"/>
      <w:sz w:val="24"/>
      <w:szCs w:val="26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626C17"/>
  </w:style>
  <w:style w:type="paragraph" w:styleId="Listenabsatz">
    <w:name w:val="List Paragraph"/>
    <w:basedOn w:val="Standard"/>
    <w:uiPriority w:val="34"/>
    <w:qFormat/>
    <w:rsid w:val="00DB52B8"/>
    <w:pPr>
      <w:numPr>
        <w:numId w:val="1"/>
      </w:numPr>
      <w:contextualSpacing/>
    </w:pPr>
    <w:rPr>
      <w:rFonts w:ascii="Calibri" w:hAnsi="Calibri"/>
    </w:rPr>
  </w:style>
  <w:style w:type="character" w:styleId="Hervorhebung">
    <w:name w:val="Emphasis"/>
    <w:basedOn w:val="Absatz-Standardschriftart"/>
    <w:uiPriority w:val="20"/>
    <w:qFormat/>
    <w:rsid w:val="00B73644"/>
    <w:rPr>
      <w:b/>
      <w:iCs/>
      <w:spacing w:val="10"/>
    </w:rPr>
  </w:style>
  <w:style w:type="paragraph" w:styleId="Kopfzeile">
    <w:name w:val="header"/>
    <w:basedOn w:val="Standard"/>
    <w:link w:val="KopfzeileZchn"/>
    <w:uiPriority w:val="99"/>
    <w:unhideWhenUsed/>
    <w:rsid w:val="008B2821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B2821"/>
    <w:rPr>
      <w:color w:val="000000" w:themeColor="text1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8B2821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B2821"/>
    <w:rPr>
      <w:color w:val="000000" w:themeColor="text1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C4D73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C4D73"/>
    <w:rPr>
      <w:rFonts w:eastAsiaTheme="minorEastAsia"/>
      <w:color w:val="5A5A5A" w:themeColor="text1" w:themeTint="A5"/>
      <w:spacing w:val="15"/>
      <w:lang w:val="en-GB"/>
    </w:rPr>
  </w:style>
  <w:style w:type="character" w:styleId="SchwacheHervorhebung">
    <w:name w:val="Subtle Emphasis"/>
    <w:basedOn w:val="Absatz-Standardschriftart"/>
    <w:uiPriority w:val="19"/>
    <w:qFormat/>
    <w:rsid w:val="000C4D73"/>
    <w:rPr>
      <w:i/>
      <w:iCs/>
      <w:color w:val="404040" w:themeColor="text1" w:themeTint="BF"/>
    </w:rPr>
  </w:style>
  <w:style w:type="character" w:styleId="Platzhaltertext">
    <w:name w:val="Placeholder Text"/>
    <w:basedOn w:val="Absatz-Standardschriftart"/>
    <w:uiPriority w:val="99"/>
    <w:semiHidden/>
    <w:rsid w:val="00B4323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B4323C"/>
    <w:pPr>
      <w:tabs>
        <w:tab w:val="left" w:pos="454"/>
      </w:tabs>
      <w:spacing w:after="0"/>
      <w:ind w:left="454" w:hanging="454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B4323C"/>
    <w:rPr>
      <w:color w:val="000000" w:themeColor="text1"/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B4323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B4323C"/>
    <w:rPr>
      <w:rFonts w:ascii="Calibri" w:eastAsiaTheme="majorEastAsia" w:hAnsi="Calibri" w:cstheme="majorBidi"/>
      <w:b/>
      <w:color w:val="000000" w:themeColor="text1"/>
      <w:sz w:val="28"/>
      <w:szCs w:val="32"/>
      <w:lang w:val="en-GB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B4323C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B4323C"/>
    <w:rPr>
      <w:rFonts w:ascii="Calibri" w:eastAsiaTheme="majorEastAsia" w:hAnsi="Calibri" w:cstheme="majorBidi"/>
      <w:b/>
      <w:color w:val="000000" w:themeColor="text1"/>
      <w:sz w:val="24"/>
      <w:szCs w:val="26"/>
      <w:lang w:val="en-GB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B4323C"/>
    <w:pPr>
      <w:jc w:val="left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B4323C"/>
    <w:rPr>
      <w:rFonts w:ascii="Calibri" w:eastAsiaTheme="majorEastAsia" w:hAnsi="Calibri" w:cstheme="majorBidi"/>
      <w:b/>
      <w:color w:val="000000" w:themeColor="text1"/>
      <w:sz w:val="24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B4323C"/>
    <w:pPr>
      <w:jc w:val="left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B4323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4323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B4323C"/>
    <w:pPr>
      <w:jc w:val="left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B4323C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4323C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B4323C"/>
    <w:pPr>
      <w:jc w:val="left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B4323C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4323C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B4323C"/>
    <w:pPr>
      <w:jc w:val="left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B4323C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4323C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B4323C"/>
    <w:pPr>
      <w:jc w:val="left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B4323C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4323C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B4323C"/>
    <w:pPr>
      <w:jc w:val="left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B4323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4323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B4323C"/>
    <w:pPr>
      <w:jc w:val="left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B4323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4323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customStyle="1" w:styleId="C-BodyText">
    <w:name w:val="C-Body Text"/>
    <w:link w:val="C-BodyTextChar"/>
    <w:rsid w:val="002C1D69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Heading1">
    <w:name w:val="C-Heading 1"/>
    <w:next w:val="C-BodyText"/>
    <w:rsid w:val="002C1D69"/>
    <w:pPr>
      <w:keepNext/>
      <w:pageBreakBefore/>
      <w:numPr>
        <w:numId w:val="6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  <w:lang w:val="en-US"/>
    </w:rPr>
  </w:style>
  <w:style w:type="paragraph" w:customStyle="1" w:styleId="C-Heading2">
    <w:name w:val="C-Heading 2"/>
    <w:next w:val="C-BodyText"/>
    <w:rsid w:val="002C1D69"/>
    <w:pPr>
      <w:keepNext/>
      <w:numPr>
        <w:ilvl w:val="1"/>
        <w:numId w:val="6"/>
      </w:numPr>
      <w:spacing w:before="240" w:after="0" w:line="240" w:lineRule="auto"/>
      <w:outlineLvl w:val="1"/>
    </w:pPr>
    <w:rPr>
      <w:rFonts w:ascii="Times New Roman" w:eastAsia="Times New Roman" w:hAnsi="Times New Roman" w:cs="Times New Roman"/>
      <w:b/>
      <w:sz w:val="28"/>
      <w:szCs w:val="20"/>
      <w:lang w:val="en-US"/>
    </w:rPr>
  </w:style>
  <w:style w:type="paragraph" w:customStyle="1" w:styleId="C-Heading3">
    <w:name w:val="C-Heading 3"/>
    <w:next w:val="C-BodyText"/>
    <w:rsid w:val="002C1D69"/>
    <w:pPr>
      <w:keepNext/>
      <w:numPr>
        <w:ilvl w:val="2"/>
        <w:numId w:val="6"/>
      </w:numPr>
      <w:spacing w:before="240" w:after="0" w:line="240" w:lineRule="auto"/>
      <w:outlineLvl w:val="2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C-Heading4">
    <w:name w:val="C-Heading 4"/>
    <w:next w:val="C-BodyText"/>
    <w:rsid w:val="002C1D69"/>
    <w:pPr>
      <w:keepNext/>
      <w:numPr>
        <w:ilvl w:val="3"/>
        <w:numId w:val="6"/>
      </w:numPr>
      <w:spacing w:before="240" w:after="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C-Heading5">
    <w:name w:val="C-Heading 5"/>
    <w:next w:val="C-BodyText"/>
    <w:rsid w:val="002C1D69"/>
    <w:pPr>
      <w:keepNext/>
      <w:numPr>
        <w:ilvl w:val="4"/>
        <w:numId w:val="6"/>
      </w:numPr>
      <w:spacing w:before="240" w:after="0" w:line="240" w:lineRule="auto"/>
      <w:outlineLvl w:val="4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C-Heading6">
    <w:name w:val="C-Heading 6"/>
    <w:next w:val="C-BodyText"/>
    <w:rsid w:val="002C1D69"/>
    <w:pPr>
      <w:keepNext/>
      <w:numPr>
        <w:ilvl w:val="5"/>
        <w:numId w:val="6"/>
      </w:numPr>
      <w:tabs>
        <w:tab w:val="left" w:pos="1224"/>
      </w:tabs>
      <w:spacing w:before="240" w:after="0" w:line="240" w:lineRule="auto"/>
      <w:outlineLvl w:val="5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C-Bullet">
    <w:name w:val="C-Bullet"/>
    <w:link w:val="C-BulletChar"/>
    <w:rsid w:val="002C1D69"/>
    <w:pPr>
      <w:numPr>
        <w:numId w:val="5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BulletIndented">
    <w:name w:val="C-Bullet Indented"/>
    <w:rsid w:val="002C1D69"/>
    <w:pPr>
      <w:numPr>
        <w:ilvl w:val="1"/>
        <w:numId w:val="5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  <w:lang w:val="en-US"/>
    </w:rPr>
  </w:style>
  <w:style w:type="character" w:customStyle="1" w:styleId="C-BodyTextChar">
    <w:name w:val="C-Body Text Char"/>
    <w:basedOn w:val="Absatz-Standardschriftart"/>
    <w:link w:val="C-BodyText"/>
    <w:rsid w:val="002C1D69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-BulletChar">
    <w:name w:val="C-Bullet Char"/>
    <w:basedOn w:val="Absatz-Standardschriftart"/>
    <w:link w:val="C-Bullet"/>
    <w:rsid w:val="002C1D69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BulletIndented2">
    <w:name w:val="C-Bullet Indented 2"/>
    <w:rsid w:val="002C1D69"/>
    <w:pPr>
      <w:numPr>
        <w:ilvl w:val="2"/>
        <w:numId w:val="5"/>
      </w:numPr>
      <w:tabs>
        <w:tab w:val="clear" w:pos="1800"/>
        <w:tab w:val="left" w:pos="1440"/>
      </w:tabs>
      <w:spacing w:before="120" w:after="120" w:line="280" w:lineRule="atLeast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C21F53"/>
    <w:pPr>
      <w:spacing w:line="240" w:lineRule="auto"/>
      <w:ind w:left="567" w:right="567"/>
      <w:jc w:val="center"/>
    </w:pPr>
    <w:rPr>
      <w:b/>
      <w:iCs/>
      <w:sz w:val="20"/>
      <w:szCs w:val="18"/>
    </w:rPr>
  </w:style>
  <w:style w:type="table" w:styleId="Tabellenraster">
    <w:name w:val="Table Grid"/>
    <w:basedOn w:val="NormaleTabelle"/>
    <w:uiPriority w:val="39"/>
    <w:rsid w:val="00942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C020F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C020F"/>
    <w:rPr>
      <w:rFonts w:ascii="Segoe UI" w:hAnsi="Segoe UI" w:cs="Segoe UI"/>
      <w:color w:val="000000" w:themeColor="text1"/>
      <w:sz w:val="18"/>
      <w:szCs w:val="18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C020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C020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C020F"/>
    <w:rPr>
      <w:color w:val="000000" w:themeColor="text1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020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020F"/>
    <w:rPr>
      <w:b/>
      <w:bCs/>
      <w:color w:val="000000" w:themeColor="text1"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B71A92"/>
    <w:pPr>
      <w:spacing w:after="0" w:line="240" w:lineRule="auto"/>
    </w:pPr>
    <w:rPr>
      <w:color w:val="000000" w:themeColor="text1"/>
      <w:lang w:val="en-GB"/>
    </w:rPr>
  </w:style>
  <w:style w:type="paragraph" w:styleId="StandardWeb">
    <w:name w:val="Normal (Web)"/>
    <w:basedOn w:val="Standard"/>
    <w:uiPriority w:val="99"/>
    <w:semiHidden/>
    <w:unhideWhenUsed/>
    <w:rsid w:val="00C807E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CB0214"/>
    <w:rPr>
      <w:color w:val="0563C1" w:themeColor="hyperlink"/>
      <w:u w:val="single"/>
    </w:rPr>
  </w:style>
  <w:style w:type="character" w:customStyle="1" w:styleId="citation-doi">
    <w:name w:val="citation-doi"/>
    <w:basedOn w:val="Absatz-Standardschriftart"/>
    <w:rsid w:val="00932A5B"/>
  </w:style>
  <w:style w:type="character" w:customStyle="1" w:styleId="ahead-of-print">
    <w:name w:val="ahead-of-print"/>
    <w:basedOn w:val="Absatz-Standardschriftart"/>
    <w:rsid w:val="00932A5B"/>
  </w:style>
  <w:style w:type="character" w:customStyle="1" w:styleId="citation">
    <w:name w:val="citation"/>
    <w:basedOn w:val="Absatz-Standardschriftart"/>
    <w:rsid w:val="00F421A9"/>
  </w:style>
  <w:style w:type="table" w:customStyle="1" w:styleId="Tabellenraster1">
    <w:name w:val="Tabellenraster1"/>
    <w:basedOn w:val="NormaleTabelle"/>
    <w:next w:val="Tabellenraster"/>
    <w:uiPriority w:val="39"/>
    <w:rsid w:val="009750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Absatz-Standardschriftart"/>
    <w:rsid w:val="000B1041"/>
  </w:style>
  <w:style w:type="character" w:customStyle="1" w:styleId="cit">
    <w:name w:val="cit"/>
    <w:basedOn w:val="Absatz-Standardschriftart"/>
    <w:rsid w:val="000B1041"/>
  </w:style>
  <w:style w:type="character" w:customStyle="1" w:styleId="authors-list-item">
    <w:name w:val="authors-list-item"/>
    <w:basedOn w:val="Absatz-Standardschriftart"/>
    <w:rsid w:val="000B1041"/>
  </w:style>
  <w:style w:type="character" w:customStyle="1" w:styleId="author-sup-separator">
    <w:name w:val="author-sup-separator"/>
    <w:basedOn w:val="Absatz-Standardschriftart"/>
    <w:rsid w:val="000B1041"/>
  </w:style>
  <w:style w:type="character" w:customStyle="1" w:styleId="comma">
    <w:name w:val="comma"/>
    <w:basedOn w:val="Absatz-Standardschriftart"/>
    <w:rsid w:val="000B1041"/>
  </w:style>
  <w:style w:type="character" w:styleId="BesuchterLink">
    <w:name w:val="FollowedHyperlink"/>
    <w:basedOn w:val="Absatz-Standardschriftart"/>
    <w:uiPriority w:val="99"/>
    <w:semiHidden/>
    <w:unhideWhenUsed/>
    <w:rsid w:val="000D6505"/>
    <w:rPr>
      <w:color w:val="954F72" w:themeColor="followedHyperlink"/>
      <w:u w:val="single"/>
    </w:rPr>
  </w:style>
  <w:style w:type="paragraph" w:customStyle="1" w:styleId="ng-star-inserted">
    <w:name w:val="ng-star-inserted"/>
    <w:basedOn w:val="Standard"/>
    <w:rsid w:val="00745BD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  <w:lang w:val="de-AT" w:eastAsia="de-DE"/>
    </w:rPr>
  </w:style>
  <w:style w:type="character" w:customStyle="1" w:styleId="fipmark">
    <w:name w:val="fip_mark"/>
    <w:basedOn w:val="Absatz-Standardschriftart"/>
    <w:rsid w:val="001B788D"/>
  </w:style>
  <w:style w:type="paragraph" w:styleId="Textkrper">
    <w:name w:val="Body Text"/>
    <w:basedOn w:val="Standard"/>
    <w:link w:val="TextkrperZchn"/>
    <w:uiPriority w:val="99"/>
    <w:rsid w:val="00B95105"/>
    <w:pPr>
      <w:spacing w:before="0" w:line="264" w:lineRule="auto"/>
      <w:ind w:left="567"/>
    </w:pPr>
    <w:rPr>
      <w:rFonts w:ascii="Calibri" w:eastAsia="Times New Roman" w:hAnsi="Calibri" w:cs="Times New Roman"/>
      <w:color w:val="auto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uiPriority w:val="99"/>
    <w:rsid w:val="00B95105"/>
    <w:rPr>
      <w:rFonts w:ascii="Calibri" w:eastAsia="Times New Roman" w:hAnsi="Calibri" w:cs="Times New Roman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82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4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4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18831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93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5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21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78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525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49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88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11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55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sche Referenz" Version="1987"/>
</file>

<file path=customXml/itemProps1.xml><?xml version="1.0" encoding="utf-8"?>
<ds:datastoreItem xmlns:ds="http://schemas.openxmlformats.org/officeDocument/2006/customXml" ds:itemID="{94A2222B-DEF2-4255-827E-91286AA2C0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6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ram Adlassnig</dc:creator>
  <cp:keywords/>
  <dc:description/>
  <cp:lastModifiedBy>Joachim Hipp</cp:lastModifiedBy>
  <cp:revision>3</cp:revision>
  <cp:lastPrinted>2023-02-16T07:16:00Z</cp:lastPrinted>
  <dcterms:created xsi:type="dcterms:W3CDTF">2023-03-21T14:29:00Z</dcterms:created>
  <dcterms:modified xsi:type="dcterms:W3CDTF">2023-03-21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e29c12ce-bf3a-494b-b375-e04c8f1612df</vt:lpwstr>
  </property>
  <property fmtid="{D5CDD505-2E9C-101B-9397-08002B2CF9AE}" pid="3" name="CitaviDocumentProperty_8">
    <vt:lpwstr>Z:\PROJEKTE\NIS\FINESSE\04_Study_Specific_Information\Literature\Finesse_Literature\Finesse_Literature.ctv6</vt:lpwstr>
  </property>
  <property fmtid="{D5CDD505-2E9C-101B-9397-08002B2CF9AE}" pid="4" name="CitaviDocumentProperty_7">
    <vt:lpwstr>Finesse_Literature</vt:lpwstr>
  </property>
  <property fmtid="{D5CDD505-2E9C-101B-9397-08002B2CF9AE}" pid="5" name="CitaviDocumentProperty_1">
    <vt:lpwstr>6.14.0.0</vt:lpwstr>
  </property>
  <property fmtid="{D5CDD505-2E9C-101B-9397-08002B2CF9AE}" pid="6" name="CitaviDocumentProperty_6">
    <vt:lpwstr>True</vt:lpwstr>
  </property>
</Properties>
</file>